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D5683" w14:textId="77777777" w:rsidR="00605BF9" w:rsidRPr="006D1D0E" w:rsidRDefault="00605BF9" w:rsidP="00605B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</w:t>
      </w:r>
      <w:r w:rsidRPr="006D1D0E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4. </w:t>
      </w:r>
      <w:r w:rsidRPr="006D1D0E">
        <w:rPr>
          <w:rFonts w:ascii="Arial" w:hAnsi="Arial" w:cs="Arial"/>
          <w:bCs/>
          <w:sz w:val="24"/>
          <w:szCs w:val="24"/>
        </w:rPr>
        <w:t>Blast results</w:t>
      </w:r>
      <w:r w:rsidRPr="006D1D0E">
        <w:rPr>
          <w:rFonts w:ascii="Arial" w:hAnsi="Arial" w:cs="Arial"/>
          <w:b/>
          <w:sz w:val="24"/>
          <w:szCs w:val="24"/>
        </w:rPr>
        <w:t xml:space="preserve"> </w:t>
      </w:r>
      <w:r w:rsidRPr="006D1D0E">
        <w:rPr>
          <w:rFonts w:ascii="Arial" w:hAnsi="Arial" w:cs="Arial"/>
          <w:bCs/>
          <w:sz w:val="24"/>
          <w:szCs w:val="24"/>
        </w:rPr>
        <w:t>and</w:t>
      </w:r>
      <w:r w:rsidRPr="006D1D0E">
        <w:rPr>
          <w:rFonts w:ascii="Arial" w:hAnsi="Arial" w:cs="Arial"/>
          <w:b/>
          <w:sz w:val="24"/>
          <w:szCs w:val="24"/>
        </w:rPr>
        <w:t xml:space="preserve"> </w:t>
      </w:r>
      <w:r w:rsidRPr="006D1D0E">
        <w:rPr>
          <w:rFonts w:ascii="Arial" w:hAnsi="Arial" w:cs="Arial"/>
          <w:sz w:val="24"/>
          <w:szCs w:val="24"/>
        </w:rPr>
        <w:t>accession numbers of positive samples obtained in this study and used for phylogenetic analyses.</w:t>
      </w:r>
    </w:p>
    <w:p w14:paraId="58CCB262" w14:textId="77777777" w:rsidR="00605BF9" w:rsidRPr="006D1D0E" w:rsidRDefault="00605BF9" w:rsidP="00605BF9">
      <w:pPr>
        <w:rPr>
          <w:rFonts w:ascii="Arial" w:hAnsi="Arial" w:cs="Arial"/>
        </w:rPr>
      </w:pPr>
    </w:p>
    <w:tbl>
      <w:tblPr>
        <w:tblW w:w="13333" w:type="dxa"/>
        <w:tblLayout w:type="fixed"/>
        <w:tblLook w:val="04A0" w:firstRow="1" w:lastRow="0" w:firstColumn="1" w:lastColumn="0" w:noHBand="0" w:noVBand="1"/>
      </w:tblPr>
      <w:tblGrid>
        <w:gridCol w:w="1742"/>
        <w:gridCol w:w="1948"/>
        <w:gridCol w:w="1500"/>
        <w:gridCol w:w="2035"/>
        <w:gridCol w:w="3260"/>
        <w:gridCol w:w="1559"/>
        <w:gridCol w:w="567"/>
        <w:gridCol w:w="722"/>
      </w:tblGrid>
      <w:tr w:rsidR="00605BF9" w:rsidRPr="006D1D0E" w14:paraId="75B8DA70" w14:textId="77777777" w:rsidTr="0090786F">
        <w:trPr>
          <w:trHeight w:val="300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4ECA" w14:textId="77777777" w:rsidR="00605BF9" w:rsidRPr="006D1D0E" w:rsidRDefault="00605BF9" w:rsidP="009078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Bank ID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7885" w14:textId="77777777" w:rsidR="00605BF9" w:rsidRPr="006D1D0E" w:rsidRDefault="00605BF9" w:rsidP="009078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57B0" w14:textId="77777777" w:rsidR="00605BF9" w:rsidRPr="006D1D0E" w:rsidRDefault="00605BF9" w:rsidP="009078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DED1" w14:textId="77777777" w:rsidR="00605BF9" w:rsidRPr="006D1D0E" w:rsidRDefault="00605BF9" w:rsidP="009078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imer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D6A2" w14:textId="77777777" w:rsidR="00605BF9" w:rsidRPr="006D1D0E" w:rsidRDefault="00605BF9" w:rsidP="009078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ample typ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01F577" w14:textId="77777777" w:rsidR="00605BF9" w:rsidRPr="006D1D0E" w:rsidRDefault="00605BF9" w:rsidP="009078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p blas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32D6A9" w14:textId="77777777" w:rsidR="00605BF9" w:rsidRPr="006D1D0E" w:rsidRDefault="00605BF9" w:rsidP="009078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Query cover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61D1C2" w14:textId="77777777" w:rsidR="00605BF9" w:rsidRPr="006D1D0E" w:rsidRDefault="00605BF9" w:rsidP="009078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 ID</w:t>
            </w:r>
          </w:p>
        </w:tc>
      </w:tr>
      <w:tr w:rsidR="00605BF9" w:rsidRPr="006D1D0E" w14:paraId="2B943148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0E82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N846355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F72EE7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2_Dec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F551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0594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CDCC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arcinus maenas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aemolymph D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5F2AD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5" w:tgtFrame="lnkFSTW9HWS014" w:tooltip="Show report for MN537839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N537839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FB64C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56FF7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12</w:t>
            </w:r>
          </w:p>
        </w:tc>
      </w:tr>
      <w:tr w:rsidR="00605BF9" w:rsidRPr="006D1D0E" w14:paraId="4ACA83B6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36CF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N84635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E77F4B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30_Feb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B31F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9BDA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CB9F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arcinus maenas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aemolymph D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B6B821" w14:textId="77777777" w:rsidR="00605BF9" w:rsidRPr="006D1D0E" w:rsidRDefault="00605BF9" w:rsidP="0090786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hyperlink r:id="rId6" w:tgtFrame="lnkFSTW9HWS014" w:tooltip="Show report for MN537839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N537839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C2B8C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38A97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62</w:t>
            </w:r>
          </w:p>
        </w:tc>
      </w:tr>
      <w:tr w:rsidR="00605BF9" w:rsidRPr="006D1D0E" w14:paraId="5046EDD3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BC78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N846357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91EA18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24_Jun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E7E1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7733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B2C4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arcinus maenas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aemolymph D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FE0425" w14:textId="77777777" w:rsidR="00605BF9" w:rsidRPr="006D1D0E" w:rsidRDefault="00605BF9" w:rsidP="0090786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hyperlink r:id="rId7" w:tgtFrame="lnkFSTW9HWS014" w:tooltip="Show report for MN537839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N537839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F1D84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04128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97.28</w:t>
            </w:r>
          </w:p>
        </w:tc>
      </w:tr>
      <w:tr w:rsidR="00605BF9" w:rsidRPr="006D1D0E" w14:paraId="38CAB1A2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EA75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N84635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07BAAE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49_Sept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196E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5FE4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8704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arcinus maenas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aemolymph D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C97F56" w14:textId="77777777" w:rsidR="00605BF9" w:rsidRPr="006D1D0E" w:rsidRDefault="00605BF9" w:rsidP="0090786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hyperlink r:id="rId8" w:tgtFrame="lnkFSTW9HWS014" w:tooltip="Show report for MN537839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N537839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26CAA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393C4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97.12</w:t>
            </w:r>
          </w:p>
        </w:tc>
      </w:tr>
      <w:tr w:rsidR="00605BF9" w:rsidRPr="006D1D0E" w14:paraId="65CB1CA5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D6A0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N846359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A9174F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24_Oct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0153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A4E2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3DA1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arcinus maenas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aemolymph D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13AF74" w14:textId="77777777" w:rsidR="00605BF9" w:rsidRPr="006D1D0E" w:rsidRDefault="00605BF9" w:rsidP="0090786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hyperlink r:id="rId9" w:tgtFrame="lnkFSTW9HWS014" w:tooltip="Show report for MN537839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N537839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3EC6F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63B2B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97.62</w:t>
            </w:r>
          </w:p>
        </w:tc>
      </w:tr>
      <w:tr w:rsidR="00605BF9" w:rsidRPr="006D1D0E" w14:paraId="17E5F1AF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6D8CF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6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884222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1A_Nov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DF06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BDE3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9563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9DABE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0" w:tgtFrame="lnkFSVKTAZY016" w:tooltip="Show report for KF2085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D8F65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703D2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91</w:t>
            </w:r>
          </w:p>
        </w:tc>
      </w:tr>
      <w:tr w:rsidR="00605BF9" w:rsidRPr="006D1D0E" w14:paraId="57324495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5801E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6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C0EBEC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1B_Nov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77B4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2062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2BD1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3CFAB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1" w:tgtFrame="lnkFSVM0DKP014" w:tooltip="Show report for KY52282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Y52282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6C074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5F970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99.84</w:t>
            </w:r>
          </w:p>
        </w:tc>
      </w:tr>
      <w:tr w:rsidR="00605BF9" w:rsidRPr="006D1D0E" w14:paraId="34759479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DDBF9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65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6CC31C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2A_Nov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5F95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B554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4248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B9C8F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2" w:tgtFrame="lnkFSVKTAZY016" w:tooltip="Show report for KF2085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5FDD5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BA0C4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95.91</w:t>
            </w:r>
          </w:p>
        </w:tc>
      </w:tr>
      <w:tr w:rsidR="00605BF9" w:rsidRPr="006D1D0E" w14:paraId="3A54D2E9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DC4E5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6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073DFC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2B_Nov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1E09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2A87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50D3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C89B6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3" w:tgtFrame="lnkFSVM0DKP014" w:tooltip="Show report for KY52282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Y52282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FE565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425F7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68</w:t>
            </w:r>
          </w:p>
        </w:tc>
      </w:tr>
      <w:tr w:rsidR="00605BF9" w:rsidRPr="006D1D0E" w14:paraId="115013C6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C1274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67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CCD5DE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3A_Nov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5647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AFEC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C9C7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3C47D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4" w:tgtFrame="lnkFSVKTAZY016" w:tooltip="Show report for KF2085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9CFA8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446E8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95.91</w:t>
            </w:r>
          </w:p>
        </w:tc>
      </w:tr>
      <w:tr w:rsidR="00605BF9" w:rsidRPr="006D1D0E" w14:paraId="2D03072A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33C4A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6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FCC6EA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1A_De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7C54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8904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30EC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AB3AE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5" w:tgtFrame="lnkFVHU8HUV016" w:tooltip="Show report for KF208581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81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00139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FDBB2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67</w:t>
            </w:r>
          </w:p>
        </w:tc>
      </w:tr>
      <w:tr w:rsidR="00605BF9" w:rsidRPr="006D1D0E" w14:paraId="6283F8E9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6B14B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69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3C7EB0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1B_De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4E3C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2375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1980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B186A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6" w:tgtFrame="lnkFSVM0DKP014" w:tooltip="Show report for KY52282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Y52282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878D2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3F253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84</w:t>
            </w:r>
          </w:p>
        </w:tc>
      </w:tr>
      <w:tr w:rsidR="00605BF9" w:rsidRPr="006D1D0E" w14:paraId="062F4E5E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0F07C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MT33447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46D030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2A_De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DA71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0F00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53D5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7F3C0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7" w:tgtFrame="lnkFSVKTAZY016" w:tooltip="Show report for KF2085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2E911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81E4B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95.34</w:t>
            </w:r>
          </w:p>
        </w:tc>
      </w:tr>
      <w:tr w:rsidR="00605BF9" w:rsidRPr="006D1D0E" w14:paraId="70F3D008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E2D7C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71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3D6DF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3A_De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7074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ECF3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1239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DF2CD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8" w:tgtFrame="lnkFSVKTAZY016" w:tooltip="Show report for KF2085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C773B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B018B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212121"/>
                <w:sz w:val="20"/>
                <w:szCs w:val="20"/>
              </w:rPr>
              <w:t>95.91</w:t>
            </w:r>
          </w:p>
          <w:p w14:paraId="11B1E6E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05BF9" w:rsidRPr="006D1D0E" w14:paraId="57FA5088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0B1E0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7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34B8A9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1A_J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D26E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9466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EADE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A1E0D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9" w:tgtFrame="lnkFSVKTAZY016" w:tooltip="Show report for KF2085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3A755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B5368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65</w:t>
            </w:r>
          </w:p>
        </w:tc>
      </w:tr>
      <w:tr w:rsidR="00605BF9" w:rsidRPr="006D1D0E" w14:paraId="46EF654A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049AC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7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472445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1B_J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774A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2579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66B6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82654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20" w:tgtFrame="lnkFSVKTAZY016" w:tooltip="Show report for KF2085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74CE2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159B3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34</w:t>
            </w:r>
          </w:p>
        </w:tc>
      </w:tr>
      <w:tr w:rsidR="00605BF9" w:rsidRPr="006D1D0E" w14:paraId="6B1AFB3A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DB474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7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D0A78C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M2Pool_J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884C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B3EE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917F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59DFE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21" w:tgtFrame="lnkFSVKTAZY016" w:tooltip="Show report for KF2085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EEC9E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C5675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39</w:t>
            </w:r>
          </w:p>
        </w:tc>
      </w:tr>
      <w:tr w:rsidR="00605BF9" w:rsidRPr="006D1D0E" w14:paraId="1444C55C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4D2F0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75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BD0632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3A_J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3912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4F2C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2225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4D4FD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22" w:tgtFrame="lnkFSXRVTA2016" w:tooltip="Show report for KF20860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60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FC767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5AB0F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88</w:t>
            </w:r>
          </w:p>
        </w:tc>
      </w:tr>
      <w:tr w:rsidR="00605BF9" w:rsidRPr="006D1D0E" w14:paraId="1268CD26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42008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7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5DA2EF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3B_J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05E0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3022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6C8C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60FA4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23" w:tgtFrame="lnkFSVKTAZY016" w:tooltip="Show report for KF2085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6EE91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F0C2A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212121"/>
                <w:sz w:val="20"/>
                <w:szCs w:val="20"/>
                <w:shd w:val="clear" w:color="auto" w:fill="D5DEE3"/>
              </w:rPr>
              <w:t>95.14</w:t>
            </w:r>
          </w:p>
        </w:tc>
      </w:tr>
      <w:tr w:rsidR="00605BF9" w:rsidRPr="006D1D0E" w14:paraId="76C747C6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2F907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77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6873A8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2B_Fe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9E66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7AB8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CD5F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A8BF0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24" w:tgtFrame="lnkFSXRVTA2016" w:tooltip="Show report for KF20860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60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B5EBD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24EDE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52</w:t>
            </w:r>
          </w:p>
        </w:tc>
      </w:tr>
      <w:tr w:rsidR="00605BF9" w:rsidRPr="006D1D0E" w14:paraId="1C81CF13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97230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7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3E6DA3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3Pool_Fe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0C3A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EDBC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2094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CBCF0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25" w:tgtFrame="lnkFSZP0UVD016" w:tooltip="Show report for KF20860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60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D2034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D49C6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.27</w:t>
            </w:r>
          </w:p>
        </w:tc>
      </w:tr>
      <w:tr w:rsidR="00605BF9" w:rsidRPr="006D1D0E" w14:paraId="515C72D4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1DEB3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79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F947D9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1B_M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6535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7B55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41C0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E3069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26" w:tgtFrame="lnkFSZPFVPR014" w:tooltip="Show report for MT31121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T31121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80997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8D009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5</w:t>
            </w:r>
          </w:p>
        </w:tc>
      </w:tr>
      <w:tr w:rsidR="00605BF9" w:rsidRPr="006D1D0E" w14:paraId="091F0FAD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DFDEA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8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F2DE1D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3B_M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FCBC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9C24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ED29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82D36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27" w:tgtFrame="lnkFSZPT96201R" w:tooltip="Show report for KF2085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F53F1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81DD9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39</w:t>
            </w:r>
          </w:p>
        </w:tc>
      </w:tr>
      <w:tr w:rsidR="00605BF9" w:rsidRPr="006D1D0E" w14:paraId="4FE40278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91234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81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2C0AC3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2B_Ap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5CBA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3C15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C9BA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0CB50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28" w:tgtFrame="lnkFSZPT96201R" w:tooltip="Show report for KF2085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89B97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9BED1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64</w:t>
            </w:r>
          </w:p>
        </w:tc>
      </w:tr>
      <w:tr w:rsidR="00605BF9" w:rsidRPr="006D1D0E" w14:paraId="180FF7FB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F9161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8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B923A3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3A_Ap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8DF2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6E60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3F0E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5E0E5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29" w:tgtFrame="lnkFSZPT96201R" w:tooltip="Show report for KF2085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58BE1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81C28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65</w:t>
            </w:r>
          </w:p>
        </w:tc>
      </w:tr>
      <w:tr w:rsidR="00605BF9" w:rsidRPr="006D1D0E" w14:paraId="57DA295D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90A3D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8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FA8685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2Pool_Ma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79DA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78A3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D966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3FB90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30" w:tgtFrame="lnkFSZPT96201R" w:tooltip="Show report for KF2085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A9D93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FF227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11</w:t>
            </w:r>
          </w:p>
        </w:tc>
      </w:tr>
      <w:tr w:rsidR="00605BF9" w:rsidRPr="006D1D0E" w14:paraId="289152BF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1B19F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8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B7FCA1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3A_Ma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3542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F2CD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7E61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92936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31" w:tgtFrame="lnkFSZPT96201R" w:tooltip="Show report for KF2085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2D1C3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9FA53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37</w:t>
            </w:r>
          </w:p>
        </w:tc>
      </w:tr>
      <w:tr w:rsidR="00605BF9" w:rsidRPr="006D1D0E" w14:paraId="239CEDC8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02C38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85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4D6171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3B_Ma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02AF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DADA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B008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EF613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32" w:tgtFrame="lnkFSZPT96201R" w:tooltip="Show report for KF2085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70E9E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C9E68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65</w:t>
            </w:r>
          </w:p>
        </w:tc>
      </w:tr>
      <w:tr w:rsidR="00605BF9" w:rsidRPr="006D1D0E" w14:paraId="10ED9277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AE281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8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B04853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2A_Ju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393B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674D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C95F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224AB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33" w:tgtFrame="lnkFSZPT96201R" w:tooltip="Show report for KF2085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98755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D9786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91</w:t>
            </w:r>
          </w:p>
        </w:tc>
      </w:tr>
      <w:tr w:rsidR="00605BF9" w:rsidRPr="006D1D0E" w14:paraId="31BF9245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8A0CC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MT334487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DD631D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2B_Ju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0216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F674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910D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F7D50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34" w:tgtFrame="lnkFSZPT96201R" w:tooltip="Show report for KF2085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B568D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8378D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91</w:t>
            </w:r>
          </w:p>
        </w:tc>
      </w:tr>
      <w:tr w:rsidR="00605BF9" w:rsidRPr="006D1D0E" w14:paraId="2731999D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B2375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8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BF06F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3A_Ju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39D4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492A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B6B9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BC101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35" w:tgtFrame="lnkFSZTCJ2P014" w:tooltip="Show report for KF208596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96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C1588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6F2D8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53</w:t>
            </w:r>
          </w:p>
        </w:tc>
      </w:tr>
      <w:tr w:rsidR="00605BF9" w:rsidRPr="006D1D0E" w14:paraId="671CAD64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ED728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89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F0D912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2B_Ju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4629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695D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F3D4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CEEDD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36" w:tgtFrame="lnkFSZU88N5014" w:tooltip="Show report for KY52282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Y52282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862BA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45F03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36</w:t>
            </w:r>
          </w:p>
        </w:tc>
      </w:tr>
      <w:tr w:rsidR="00605BF9" w:rsidRPr="006D1D0E" w14:paraId="6F07E664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4BF80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9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A37A19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3B_Ju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000C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B8BA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9043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14AD6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37" w:tgtFrame="lnkFSZU88N5014" w:tooltip="Show report for KY52282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Y52282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4DB51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2A122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36</w:t>
            </w:r>
          </w:p>
        </w:tc>
      </w:tr>
      <w:tr w:rsidR="00605BF9" w:rsidRPr="006D1D0E" w14:paraId="32D330DB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E8450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91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C6BFD0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1A_Aug</w:t>
            </w: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_band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964B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A2F6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A4C1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A67AA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38" w:tgtFrame="lnkFT09MJDR014" w:tooltip="Show report for KF208596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96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BD3B0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8D6E7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53</w:t>
            </w:r>
          </w:p>
        </w:tc>
      </w:tr>
      <w:tr w:rsidR="00605BF9" w:rsidRPr="006D1D0E" w14:paraId="4988999D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61DCB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9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B1E596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1A_Aug</w:t>
            </w: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_band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19A9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53AD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E768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D737E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39" w:tgtFrame="lnkFT09ZJCS016" w:tooltip="Show report for KY52282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Y52282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8928C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ED740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05BF9" w:rsidRPr="006D1D0E" w14:paraId="40021E69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A0610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9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47481D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1A_Aug</w:t>
            </w: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_band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6522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9B4C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8E24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5D892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40" w:tgtFrame="lnkFT09ZJCS016" w:tooltip="Show report for KY52282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Y52282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642CA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111FE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64</w:t>
            </w:r>
          </w:p>
        </w:tc>
      </w:tr>
      <w:tr w:rsidR="00605BF9" w:rsidRPr="006D1D0E" w14:paraId="0B9C05B4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58A26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9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A18BC6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3A_Au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C1F1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0BDD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FEC2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54329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41" w:tgtFrame="lnkFT09ZJCS016" w:tooltip="Show report for KY52282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Y52282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26C10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C8C78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54</w:t>
            </w:r>
          </w:p>
        </w:tc>
      </w:tr>
      <w:tr w:rsidR="00605BF9" w:rsidRPr="006D1D0E" w14:paraId="655B4E4A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37492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95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EC0F5B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3B_Au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5FBE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D078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6E4F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4ABB8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42" w:tgtFrame="lnkFT0AUXYU01R" w:tooltip="Show report for KF2085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094E8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15C60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65</w:t>
            </w:r>
          </w:p>
        </w:tc>
      </w:tr>
      <w:tr w:rsidR="00605BF9" w:rsidRPr="006D1D0E" w14:paraId="3E811239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752DB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9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92A3EE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1A_Sep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7AB6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7E60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1C48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0CA13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43" w:tgtFrame="lnkFT0B2Y6Z01R" w:tooltip="Show report for JN36843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JN36843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90B93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1DE90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75</w:t>
            </w:r>
          </w:p>
        </w:tc>
      </w:tr>
      <w:tr w:rsidR="00605BF9" w:rsidRPr="006D1D0E" w14:paraId="3FE749B2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4F164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97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CD7D9D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1B_Sep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8ECA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B2C1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83AE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D7F4F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44" w:tgtFrame="lnkFT0BDTG0016" w:tooltip="Show report for KY52282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Y52282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DCE9F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09755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2</w:t>
            </w:r>
          </w:p>
        </w:tc>
      </w:tr>
      <w:tr w:rsidR="00605BF9" w:rsidRPr="006D1D0E" w14:paraId="506C4A03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30942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9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87006B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2A_Sep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7E1B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BD37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C8B3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34C68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45" w:tgtFrame="lnkFT0BSK6C016" w:tooltip="Show report for MK070859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K070859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B0AF7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4919B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15</w:t>
            </w:r>
          </w:p>
        </w:tc>
      </w:tr>
      <w:tr w:rsidR="00605BF9" w:rsidRPr="006D1D0E" w14:paraId="767CEDD3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02855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499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F83D84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2B_Sep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CB55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6846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2588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7B2F9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46" w:tgtFrame="lnkFT0C53YH016" w:tooltip="Show report for KY52282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Y52282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DCF00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F1C77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84</w:t>
            </w:r>
          </w:p>
        </w:tc>
      </w:tr>
      <w:tr w:rsidR="00605BF9" w:rsidRPr="006D1D0E" w14:paraId="44C20357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CA533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50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1A5E95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3A_Sep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B57C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3BC2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6AB0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BB99C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47" w:tgtFrame="lnkFT0CHW4F014" w:tooltip="Show report for KF2085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078BF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9225D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65</w:t>
            </w:r>
          </w:p>
        </w:tc>
      </w:tr>
      <w:tr w:rsidR="00605BF9" w:rsidRPr="006D1D0E" w14:paraId="6EDD076B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70BD3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501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5D9B15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3B_Sep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3510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7DED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DD16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E62AE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48" w:tgtFrame="lnkFT0CZ9CD014" w:tooltip="Show report for KF208596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96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09211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4706C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52</w:t>
            </w:r>
          </w:p>
        </w:tc>
      </w:tr>
      <w:tr w:rsidR="00605BF9" w:rsidRPr="006D1D0E" w14:paraId="71053F32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27401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50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D92600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1A_Oc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3AD7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24B1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7159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C2D9E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49" w:tgtFrame="lnkFT2PB618016" w:tooltip="Show report for KF208603.1" w:history="1">
              <w:r w:rsidRPr="006D1D0E">
                <w:rPr>
                  <w:rStyle w:val="Hyperlink"/>
                  <w:rFonts w:ascii="Arial" w:eastAsia="Times New Roman" w:hAnsi="Arial" w:cs="Arial"/>
                  <w:lang w:eastAsia="en-GB"/>
                </w:rPr>
                <w:t>KF20860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2D58C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B4253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.91</w:t>
            </w:r>
          </w:p>
        </w:tc>
      </w:tr>
      <w:tr w:rsidR="00605BF9" w:rsidRPr="006D1D0E" w14:paraId="148FB483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642A5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50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4799EC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2B_Oc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8AE7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9691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06B3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DF20F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50" w:tgtFrame="lnkFT2PK3PB016" w:tooltip="Show report for KF2085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00456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723CB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14</w:t>
            </w:r>
          </w:p>
        </w:tc>
      </w:tr>
      <w:tr w:rsidR="00605BF9" w:rsidRPr="006D1D0E" w14:paraId="2D69F381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CC760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50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499A25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3A_Oc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B695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4F7A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DEC0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E5B0E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51" w:tgtFrame="lnkFT2PK3PB016" w:tooltip="Show report for KF2085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BF486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499F1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65</w:t>
            </w:r>
          </w:p>
        </w:tc>
      </w:tr>
      <w:tr w:rsidR="00605BF9" w:rsidRPr="006D1D0E" w14:paraId="4476DB67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F58C7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MT334505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EDBDFB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3B_Oc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E316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A39D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A165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68FA8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52" w:tgtFrame="lnkFT2R7DF4014" w:tooltip="Show report for KY52282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Y52282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5EDEF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9D454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84</w:t>
            </w:r>
          </w:p>
        </w:tc>
      </w:tr>
      <w:tr w:rsidR="00605BF9" w:rsidRPr="006D1D0E" w14:paraId="50465E43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BE3F3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50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F4997A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P3A_Ju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099A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2E48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5A82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10678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53" w:tgtFrame="lnkFT2RGUUD016" w:tooltip="Show report for KF20860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60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5FDEC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F2A8E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04</w:t>
            </w:r>
          </w:p>
        </w:tc>
      </w:tr>
      <w:tr w:rsidR="00605BF9" w:rsidRPr="006D1D0E" w14:paraId="68D820CC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B20F5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507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4C3111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D3B_Nov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33FC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19C3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2C04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58070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54" w:tgtFrame="lnkFT2RTPWX014" w:tooltip="Show report for MK070858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K070858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12E5E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0A652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03</w:t>
            </w:r>
          </w:p>
        </w:tc>
      </w:tr>
      <w:tr w:rsidR="00605BF9" w:rsidRPr="006D1D0E" w14:paraId="04770CDF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F2DD1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50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3D807F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D1B_J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74C3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4EB0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817D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A89AA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55" w:tgtFrame="lnkFT2SS8PW014" w:tooltip="Show report for GU3856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GU3856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42E8C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E9769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88</w:t>
            </w:r>
          </w:p>
        </w:tc>
      </w:tr>
      <w:tr w:rsidR="00605BF9" w:rsidRPr="006D1D0E" w14:paraId="5D994C3C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57936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509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780148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D1A_Fe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5F9E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FF49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74C7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FDB55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56" w:tgtFrame="lnkFT2T2ZDF016" w:tooltip="Show report for KF20857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0857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21CBE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9830E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52</w:t>
            </w:r>
          </w:p>
        </w:tc>
      </w:tr>
      <w:tr w:rsidR="00605BF9" w:rsidRPr="006D1D0E" w14:paraId="6F1AF62D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E81B9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51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936D94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D2B_Fe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F724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0BBE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5752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8BF05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57" w:tgtFrame="lnkFT2TBJSY014" w:tooltip="Show report for GU3856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GU3856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8F587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42F0C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93</w:t>
            </w:r>
          </w:p>
        </w:tc>
      </w:tr>
      <w:tr w:rsidR="00605BF9" w:rsidRPr="006D1D0E" w14:paraId="5B11F31A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302EC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511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740B34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D2A_M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E79E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816C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E5AB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3AB51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58" w:tgtFrame="lnkFT2TBJSY014" w:tooltip="Show report for GU38568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GU38568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42C79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F0C71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18</w:t>
            </w:r>
          </w:p>
        </w:tc>
      </w:tr>
      <w:tr w:rsidR="00605BF9" w:rsidRPr="006D1D0E" w14:paraId="79FA3A8C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8060F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51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FD5093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D1B_Ap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9238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4729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C08E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7F6DC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59" w:tgtFrame="lnkFT2U1GHG016" w:tooltip="Show report for DQ10386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DQ10386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A4152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CB940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81</w:t>
            </w:r>
          </w:p>
        </w:tc>
      </w:tr>
      <w:tr w:rsidR="00605BF9" w:rsidRPr="006D1D0E" w14:paraId="6C6E9E3C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5144C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MT33451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086B1F" w14:textId="77777777" w:rsidR="00605BF9" w:rsidRPr="006D1D0E" w:rsidRDefault="00605BF9" w:rsidP="0090786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1D0E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_D2B_Ma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250F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apl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9D3B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5fHapl /Sb2nHa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D3E6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008EC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60" w:tgtFrame="lnkFT2UAYU5016" w:tooltip="Show report for MK070858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K070858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721E1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F9423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68</w:t>
            </w:r>
          </w:p>
        </w:tc>
      </w:tr>
      <w:tr w:rsidR="00605BF9" w:rsidRPr="006D1D0E" w14:paraId="4B3CF506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449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N98560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BBD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Water_D1B_Ju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C0B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icr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EAA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Microsp</w:t>
            </w:r>
            <w:proofErr w:type="spellEnd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G / Microsp1342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731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0E073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61" w:tgtFrame="lnkFT6RG6UP01R" w:tooltip="Show report for KR30371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R30371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374B9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5C3A7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95</w:t>
            </w:r>
          </w:p>
        </w:tc>
      </w:tr>
      <w:tr w:rsidR="00605BF9" w:rsidRPr="006D1D0E" w14:paraId="4B5DFA59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CDC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N985607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588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Water_D2B_Ju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1C3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icr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2B2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Microsp</w:t>
            </w:r>
            <w:proofErr w:type="spellEnd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G / Microsp1342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EB8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6CC0B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62" w:tgtFrame="lnkFT6RWZR201R" w:tooltip="Show report for FJ756177.1" w:history="1">
              <w:r w:rsidRPr="006D1D0E">
                <w:rPr>
                  <w:rStyle w:val="Hyperlink"/>
                  <w:rFonts w:ascii="Arial" w:eastAsia="Times New Roman" w:hAnsi="Arial" w:cs="Arial"/>
                  <w:lang w:eastAsia="en-GB"/>
                </w:rPr>
                <w:t>FJ756177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2A8BF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4962B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84</w:t>
            </w:r>
          </w:p>
        </w:tc>
      </w:tr>
      <w:tr w:rsidR="00605BF9" w:rsidRPr="006D1D0E" w14:paraId="41E9BCF6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14A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N98560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23B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Water_D3B_Ju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E87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icr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E87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Microsp</w:t>
            </w:r>
            <w:proofErr w:type="spellEnd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G / Microsp1342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DE8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6D8FB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63" w:tgtFrame="lnkFT6RWZR201R" w:tooltip="Show report for FJ756177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FJ756177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2F8C4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24E17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49</w:t>
            </w:r>
          </w:p>
        </w:tc>
      </w:tr>
      <w:tr w:rsidR="00605BF9" w:rsidRPr="006D1D0E" w14:paraId="377F09BE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0E7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N985609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068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rab_D16_Au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3E1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icrosporidi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B21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Microsp</w:t>
            </w:r>
            <w:proofErr w:type="spellEnd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G / Microsp1342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513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arcinus maenas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aemolymph D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B87713" w14:textId="77777777" w:rsidR="00605BF9" w:rsidRPr="006D1D0E" w:rsidRDefault="00605BF9" w:rsidP="0090786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hyperlink r:id="rId64" w:tgtFrame="lnkFVHK1G4B014" w:tooltip="Show report for MG24144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G24144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BD0F8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09C95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73</w:t>
            </w:r>
          </w:p>
        </w:tc>
      </w:tr>
      <w:tr w:rsidR="00605BF9" w:rsidRPr="006D1D0E" w14:paraId="0F056BE7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9BC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N98561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443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Water_P2A_Nov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74B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257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F45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2B6FB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65" w:tgtFrame="lnkFT6SVH59016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6A74D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11F58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5</w:t>
            </w:r>
          </w:p>
        </w:tc>
      </w:tr>
      <w:tr w:rsidR="00605BF9" w:rsidRPr="006D1D0E" w14:paraId="70BD8FB0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3C4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11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6FC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3A_Nov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E1C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E5D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37D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917CA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66" w:tgtFrame="lnkFT6SVH59016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672AB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DF975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05BF9" w:rsidRPr="006D1D0E" w14:paraId="100019C0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3DC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1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22C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3B_Nov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450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857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471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8B63A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67" w:tgtFrame="lnkFT6SVH59016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7B60B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399B1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19</w:t>
            </w:r>
          </w:p>
        </w:tc>
      </w:tr>
      <w:tr w:rsidR="00605BF9" w:rsidRPr="006D1D0E" w14:paraId="4F093EC1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A46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MN98561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F27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2A_De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7A3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CE9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7AE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A29F7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68" w:tgtFrame="lnkFT6SVH59016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CBF84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01E05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75</w:t>
            </w:r>
          </w:p>
        </w:tc>
      </w:tr>
      <w:tr w:rsidR="00605BF9" w:rsidRPr="006D1D0E" w14:paraId="5EEEBD3C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4C5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1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00A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1A_J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64E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E86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B1D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88A44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69" w:tgtFrame="lnkFT6SVH59016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13DDB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2E653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75</w:t>
            </w:r>
          </w:p>
        </w:tc>
      </w:tr>
      <w:tr w:rsidR="00605BF9" w:rsidRPr="006D1D0E" w14:paraId="3A18BE9A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8C1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15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8B1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1B_J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2D2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05F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5FF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45908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70" w:tgtFrame="lnkFT6URMCU014" w:tooltip="Show report for KX25932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C63FF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8FE38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91</w:t>
            </w:r>
          </w:p>
        </w:tc>
      </w:tr>
      <w:tr w:rsidR="00605BF9" w:rsidRPr="006D1D0E" w14:paraId="1C6A8321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DB3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1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621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1B_Fe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AE8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441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23A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E7F2A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71" w:tgtFrame="lnkFT6V4UYV016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55446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2E7C7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53</w:t>
            </w:r>
          </w:p>
        </w:tc>
      </w:tr>
      <w:tr w:rsidR="00605BF9" w:rsidRPr="006D1D0E" w14:paraId="3326D12E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59E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17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201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2B_M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705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819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2CF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EDE94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72" w:tgtFrame="lnkFT6V4UYV016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1B067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D3A32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74</w:t>
            </w:r>
          </w:p>
        </w:tc>
      </w:tr>
      <w:tr w:rsidR="00605BF9" w:rsidRPr="006D1D0E" w14:paraId="691A0BA0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AC8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1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703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1A_Ap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B83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AFD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718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81088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73" w:tgtFrame="lnkFT811EEW014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30F26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CFCDE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52</w:t>
            </w:r>
          </w:p>
        </w:tc>
      </w:tr>
      <w:tr w:rsidR="00605BF9" w:rsidRPr="006D1D0E" w14:paraId="437E8D99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DFA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19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E98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1B_Ap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735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44B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18B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FCD2D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74" w:tgtFrame="lnkFT811EEW014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322C7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E0DCA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5</w:t>
            </w:r>
          </w:p>
        </w:tc>
      </w:tr>
      <w:tr w:rsidR="00605BF9" w:rsidRPr="006D1D0E" w14:paraId="68A3B548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FBA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2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092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2A_Ap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24A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90B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434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B1EEF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75" w:tgtFrame="lnkFT811EEW014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29C8E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0D4F3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75</w:t>
            </w:r>
          </w:p>
        </w:tc>
      </w:tr>
      <w:tr w:rsidR="00605BF9" w:rsidRPr="006D1D0E" w14:paraId="5C664C73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8AF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21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BAB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2B_Ap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D2B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234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4DD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DF8AD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76" w:tgtFrame="lnkFT811EEW014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DE7AD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1AE23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05BF9" w:rsidRPr="006D1D0E" w14:paraId="22400713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AF2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2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075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3B_Ap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79D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C96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4DC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EB12A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77" w:tgtFrame="lnkFT811EEW014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37435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1FE27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75</w:t>
            </w:r>
          </w:p>
        </w:tc>
      </w:tr>
      <w:tr w:rsidR="00605BF9" w:rsidRPr="006D1D0E" w14:paraId="0BDD1E93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39B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2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3AA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2A_Ma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F6F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F55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BB0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B048B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78" w:tgtFrame="lnkFT811EEW014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E1BB3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D9068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05</w:t>
            </w:r>
          </w:p>
        </w:tc>
      </w:tr>
      <w:tr w:rsidR="00605BF9" w:rsidRPr="006D1D0E" w14:paraId="4CF90EEE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AE9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2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B1B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2B_Ma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AC8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7D1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21E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BFF52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79" w:tgtFrame="lnkFT811EEW014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2DEA7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896BC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05BF9" w:rsidRPr="006D1D0E" w14:paraId="6E5586CC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A58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25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7A3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2B_</w:t>
            </w:r>
            <w:proofErr w:type="gram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y(</w:t>
            </w:r>
            <w:proofErr w:type="gramEnd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97E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659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53D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ABD80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80" w:tgtFrame="lnkFT811EEW014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8AFB0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CD12C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5</w:t>
            </w:r>
          </w:p>
        </w:tc>
      </w:tr>
      <w:tr w:rsidR="00605BF9" w:rsidRPr="006D1D0E" w14:paraId="5F19D5B4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36B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MN98562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1F5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3A_Ma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098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4D1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A0F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3EA26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81" w:tgtFrame="lnkFT811EEW014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E97F3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C1850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05BF9" w:rsidRPr="006D1D0E" w14:paraId="45AF18A8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4B0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27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65C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1B_Ju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DD1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562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43D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11B7A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82" w:tgtFrame="lnkFT854AXX016" w:tooltip="Show report for KX259327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7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BFCF9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8AF39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36</w:t>
            </w:r>
          </w:p>
        </w:tc>
      </w:tr>
      <w:tr w:rsidR="00605BF9" w:rsidRPr="006D1D0E" w14:paraId="48600648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BF1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2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E24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2B_Ju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4AA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1E9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705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24FD3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83" w:tgtFrame="lnkFT854AXX016" w:tooltip="Show report for KX259327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7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12F16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C3249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05BF9" w:rsidRPr="006D1D0E" w14:paraId="1F964FB7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C5E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29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2A2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3B_Ju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18B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1CE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E68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F36E0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</w:pPr>
            <w:hyperlink r:id="rId84" w:tgtFrame="lnkFT85ZXG4016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D04B2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E0A7E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75</w:t>
            </w:r>
          </w:p>
        </w:tc>
      </w:tr>
      <w:tr w:rsidR="00605BF9" w:rsidRPr="006D1D0E" w14:paraId="7A542489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F08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3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3F9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1A_Ju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730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827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6A7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2669D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85" w:tgtFrame="lnkFT8RUXAG016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B82F4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F9C70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75</w:t>
            </w:r>
          </w:p>
        </w:tc>
      </w:tr>
      <w:tr w:rsidR="00605BF9" w:rsidRPr="006D1D0E" w14:paraId="7A56F12C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9E4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31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8D4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1B_Ju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6AB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59A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489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27D32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86" w:tgtFrame="lnkFT8S2YYH014" w:tooltip="Show report for MH30463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H30463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DBFEA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C4CF7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37</w:t>
            </w:r>
          </w:p>
        </w:tc>
      </w:tr>
      <w:tr w:rsidR="00605BF9" w:rsidRPr="006D1D0E" w14:paraId="504FE819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1DF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3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809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1B_</w:t>
            </w:r>
            <w:proofErr w:type="gram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ul(</w:t>
            </w:r>
            <w:proofErr w:type="gramEnd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5A0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ABD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F18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C4B2F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</w:pPr>
            <w:hyperlink r:id="rId87" w:tgtFrame="lnkFT8SB18C016" w:tooltip="Show report for MH30463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H30463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13B56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2234C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07</w:t>
            </w:r>
          </w:p>
        </w:tc>
      </w:tr>
      <w:tr w:rsidR="00605BF9" w:rsidRPr="006D1D0E" w14:paraId="717D9B68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E23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3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6D3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1A_Au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6A5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53A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30A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86F0E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88" w:tgtFrame="lnkFT8SP0FF014" w:tooltip="Show report for KX259324.1" w:history="1">
              <w:r w:rsidRPr="006D1D0E">
                <w:rPr>
                  <w:rStyle w:val="Hyperlink"/>
                  <w:rFonts w:ascii="Arial" w:eastAsia="Times New Roman" w:hAnsi="Arial" w:cs="Arial"/>
                  <w:lang w:eastAsia="en-GB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D481E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88F07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48</w:t>
            </w:r>
          </w:p>
        </w:tc>
      </w:tr>
      <w:tr w:rsidR="00605BF9" w:rsidRPr="006D1D0E" w14:paraId="1164CAFD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DBF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3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78D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2B_Au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9FC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45F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6A6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778CD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89" w:tgtFrame="lnkFT8SP0FF014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63006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124EC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48</w:t>
            </w:r>
          </w:p>
        </w:tc>
      </w:tr>
      <w:tr w:rsidR="00605BF9" w:rsidRPr="006D1D0E" w14:paraId="5AABD8F2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033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35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E40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3A_Au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410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8AD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8B6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704BD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90" w:tgtFrame="lnkFT8SP0FF014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19FA8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ADDAB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75</w:t>
            </w:r>
          </w:p>
        </w:tc>
      </w:tr>
      <w:tr w:rsidR="00605BF9" w:rsidRPr="006D1D0E" w14:paraId="1035645E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A68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3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C1D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1B_Sept_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45E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1DC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B94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C6C6E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91" w:tgtFrame="lnkFT8SP0FF014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C905B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EC7AF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75</w:t>
            </w:r>
          </w:p>
        </w:tc>
      </w:tr>
      <w:tr w:rsidR="00605BF9" w:rsidRPr="006D1D0E" w14:paraId="1A31B5AE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247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37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E90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1B_Sept_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93A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320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D6C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16FAD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92" w:tgtFrame="lnkFT8UYWSS014" w:tooltip="Show report for MH30463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H30463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A1124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47B68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3</w:t>
            </w:r>
          </w:p>
        </w:tc>
      </w:tr>
      <w:tr w:rsidR="00605BF9" w:rsidRPr="006D1D0E" w14:paraId="0FA00C78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91E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3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2B0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2B_Sep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473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0B4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2FF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AA40D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93" w:tgtFrame="lnkFT8VJKKJ014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869E4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739EC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05BF9" w:rsidRPr="006D1D0E" w14:paraId="0C9CC369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23F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MN985639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D84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3A_Sep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DBB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864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E4E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91319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94" w:tgtFrame="lnkFT8VJKKJ014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28F06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9CA61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05BF9" w:rsidRPr="006D1D0E" w14:paraId="4C590B75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3AB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4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07F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3B_Sep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9E2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E45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95E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479C0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95" w:tgtFrame="lnkFT8VJKKJ014" w:tooltip="Show report for KX2593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X2593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39705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9885F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5</w:t>
            </w:r>
          </w:p>
        </w:tc>
      </w:tr>
      <w:tr w:rsidR="00605BF9" w:rsidRPr="006D1D0E" w14:paraId="365942D8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6B7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41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4D2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1A_Oct_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CA3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2DB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C26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17DBB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96" w:tgtFrame="lnkFT8XNWVS014" w:tooltip="Show report for MH30463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H30463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54C89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9FD27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96</w:t>
            </w:r>
          </w:p>
        </w:tc>
      </w:tr>
      <w:tr w:rsidR="00605BF9" w:rsidRPr="006D1D0E" w14:paraId="02818477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33B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4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6FE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1A_Oct_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3BD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E30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31D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F10F5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97" w:tgtFrame="lnkFTAZK0TY01R" w:tooltip="Show report for MH30463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H30463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E581F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B713D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84</w:t>
            </w:r>
          </w:p>
        </w:tc>
      </w:tr>
      <w:tr w:rsidR="00605BF9" w:rsidRPr="006D1D0E" w14:paraId="2F613F79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7CC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4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DD4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1B_Oc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98E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DBA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C54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DBC5B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98" w:tgtFrame="lnkFTAZK0TY01R" w:tooltip="Show report for MH30463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H30463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3D4C5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A72C7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07</w:t>
            </w:r>
          </w:p>
        </w:tc>
      </w:tr>
      <w:tr w:rsidR="00605BF9" w:rsidRPr="006D1D0E" w14:paraId="52B891C6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DCE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N98564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2D0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3A_Oc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BFC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myxid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208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3+fN / Para2+r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3F0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4F7F3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99" w:tgtFrame="lnkFTAZK0TY01R" w:tooltip="Show report for MH30463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H30463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CFC64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F7851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63</w:t>
            </w:r>
          </w:p>
        </w:tc>
      </w:tr>
      <w:tr w:rsidR="00605BF9" w:rsidRPr="006D1D0E" w14:paraId="256E195A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466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71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9F5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D3A_Nov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39E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2369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6F3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5B1AD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00" w:tgtFrame="lnkFTB1VCYP016" w:tooltip="Show report for KF29735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9735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22B5F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AB1C6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05BF9" w:rsidRPr="006D1D0E" w14:paraId="61D4FF0D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5B6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7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343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2A_Nov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31F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101A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583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96EDF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01" w:tgtFrame="lnkFTB25ZEB016" w:tooltip="Show report for KJ150292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J150292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33776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790C2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56</w:t>
            </w:r>
          </w:p>
        </w:tc>
      </w:tr>
      <w:tr w:rsidR="00605BF9" w:rsidRPr="006D1D0E" w14:paraId="54AC1253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745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7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B0B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3A_Nov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EDE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8F67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0AD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00011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02" w:tgtFrame="lnkFTB2F3R5014" w:tooltip="Show report for KF54805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54805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36B14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3C26D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.89</w:t>
            </w:r>
          </w:p>
        </w:tc>
      </w:tr>
      <w:tr w:rsidR="00605BF9" w:rsidRPr="006D1D0E" w14:paraId="333061CB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E7C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7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66C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1A_De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B87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F851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AC7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A2BE7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03" w:tgtFrame="lnkFTB2F3R5014" w:tooltip="Show report for KF54805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54805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7144D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6A46F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53</w:t>
            </w:r>
          </w:p>
        </w:tc>
      </w:tr>
      <w:tr w:rsidR="00605BF9" w:rsidRPr="006D1D0E" w14:paraId="5A08DFAF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853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75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21A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D1A_J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4CD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9EFA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B71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FE279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</w:pPr>
            <w:hyperlink r:id="rId104" w:tgtFrame="lnkFTB31U8J016" w:tooltip="Show report for KF29735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9735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41EE4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5FD20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05BF9" w:rsidRPr="006D1D0E" w14:paraId="6D57E882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1C8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7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679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3B_J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532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22C4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3D7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A5FB7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05" w:tgtFrame="lnkFTB398ZJ016" w:tooltip="Show report for KF54805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54805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ACE54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E41DC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76</w:t>
            </w:r>
          </w:p>
        </w:tc>
      </w:tr>
      <w:tr w:rsidR="00605BF9" w:rsidRPr="006D1D0E" w14:paraId="345E9D06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B57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77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7CC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D1A_Fe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247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820E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F31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40E49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</w:pPr>
            <w:hyperlink r:id="rId106" w:tgtFrame="lnkFTB3M2G3016" w:tooltip="Show report for KF29735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9735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8F243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6E23C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05BF9" w:rsidRPr="006D1D0E" w14:paraId="53170909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B70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MT00007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B58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D2A_Fe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CD0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2E00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863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6F012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07" w:tgtFrame="lnkFTB3M2G3016" w:tooltip="Show report for KF29735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9735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8C748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5F825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05BF9" w:rsidRPr="006D1D0E" w14:paraId="5BD72288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6D2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79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EEB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3A_Fe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22D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DB69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AD8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95F87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08" w:tgtFrame="lnkFTB4ASSF014" w:tooltip="Show report for KF54805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54805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6A3CA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A4E44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73</w:t>
            </w:r>
          </w:p>
        </w:tc>
      </w:tr>
      <w:tr w:rsidR="00605BF9" w:rsidRPr="006D1D0E" w14:paraId="19713E39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9CF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8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763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D1B_Ju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D91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EA2B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272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3B4FB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09" w:tgtFrame="lnkFTBG6D2N016" w:tooltip="Show report for KF29735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9735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6D1B4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BD6FA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58</w:t>
            </w:r>
          </w:p>
        </w:tc>
      </w:tr>
      <w:tr w:rsidR="00605BF9" w:rsidRPr="006D1D0E" w14:paraId="6EAF9E56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E16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81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1E4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D2B_Ju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9A2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0F7A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5BD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226FE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10" w:tgtFrame="lnkFTBG6D2N016" w:tooltip="Show report for KF29735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9735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2C6D4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6924A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05BF9" w:rsidRPr="006D1D0E" w14:paraId="72EB5D6D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459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8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D2A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D3B_Ju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48F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3C07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3AF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FE575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11" w:tgtFrame="lnkFTBG6D2N016" w:tooltip="Show report for KF29735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9735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688C8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E2EEA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57</w:t>
            </w:r>
          </w:p>
        </w:tc>
      </w:tr>
      <w:tr w:rsidR="00605BF9" w:rsidRPr="006D1D0E" w14:paraId="47DCEF08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251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8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E55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D1A_Ju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B38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1B88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EA4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97D04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12" w:tgtFrame="lnkFTBG6D2N016" w:tooltip="Show report for KF29735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9735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1EEA2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09751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72</w:t>
            </w:r>
          </w:p>
        </w:tc>
      </w:tr>
      <w:tr w:rsidR="00605BF9" w:rsidRPr="006D1D0E" w14:paraId="40189EAB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E84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8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255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D2A_Ju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646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9A07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32F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4A249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13" w:tgtFrame="lnkFTBG6D2N016" w:tooltip="Show report for KF29735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9735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6AD1D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00A07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05BF9" w:rsidRPr="006D1D0E" w14:paraId="062B0B27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CAD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85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168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D3A_Ju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5DD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2723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E27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E1402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14" w:tgtFrame="lnkFTBG6D2N016" w:tooltip="Show report for KF29735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9735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661BB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41FA4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05BF9" w:rsidRPr="006D1D0E" w14:paraId="19481C12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81B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8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9D0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D3B_Ju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007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990B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C57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D561E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15" w:tgtFrame="lnkFTBG6D2N016" w:tooltip="Show report for KF29735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9735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194FF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1E163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05BF9" w:rsidRPr="006D1D0E" w14:paraId="0672FC4F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A65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87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721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3A_Au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3E7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7FC7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86D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98368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16" w:tgtFrame="lnkFTBJSX1M01R" w:tooltip="Show report for KF54805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54805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71CBD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A6B4C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73</w:t>
            </w:r>
          </w:p>
        </w:tc>
      </w:tr>
      <w:tr w:rsidR="00605BF9" w:rsidRPr="006D1D0E" w14:paraId="6C9FFFC5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226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8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18F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1A_Se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9B6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CE38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A59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3A226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17" w:tgtFrame="lnkFTBJSX1M01R" w:tooltip="Show report for KF54805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54805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471BD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02FC9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73</w:t>
            </w:r>
          </w:p>
        </w:tc>
      </w:tr>
      <w:tr w:rsidR="00605BF9" w:rsidRPr="006D1D0E" w14:paraId="4EAA87B5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124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89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861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2A_Se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C93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35CA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87C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03A29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18" w:tgtFrame="lnkFTBJSX1M01R" w:tooltip="Show report for KF54805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54805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81C87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F41A8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73</w:t>
            </w:r>
          </w:p>
        </w:tc>
      </w:tr>
      <w:tr w:rsidR="00605BF9" w:rsidRPr="006D1D0E" w14:paraId="21BC1948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FC5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9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DB1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3A_Se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E04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A9C4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AC3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60217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19" w:tgtFrame="lnkFTBJSX1M01R" w:tooltip="Show report for KF54805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54805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F1365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BD719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53</w:t>
            </w:r>
          </w:p>
        </w:tc>
      </w:tr>
      <w:tr w:rsidR="00605BF9" w:rsidRPr="006D1D0E" w14:paraId="5DC444D0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AE3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MT000091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F2E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D1A_Oc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7FD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1F37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AA9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6F447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20" w:tgtFrame="lnkFTBM3D7T016" w:tooltip="Show report for KF29735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9735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A1831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2F9DC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79</w:t>
            </w:r>
          </w:p>
        </w:tc>
      </w:tr>
      <w:tr w:rsidR="00605BF9" w:rsidRPr="006D1D0E" w14:paraId="5B337D6B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CCE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9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D47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D3A_Oc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B55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FC75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D8B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5D310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21" w:tgtFrame="lnkFTC6RY8D014" w:tooltip="Show report for KF29735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9735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2EFB9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778B9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05BF9" w:rsidRPr="006D1D0E" w14:paraId="5BD01C5C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4FF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9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2F6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1A_Oc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F08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FC1B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4C5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A79A2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22" w:tgtFrame="lnkFTC264NH014" w:tooltip="Show report for KF548050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548050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D215D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9C0DF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73</w:t>
            </w:r>
          </w:p>
        </w:tc>
      </w:tr>
      <w:tr w:rsidR="00605BF9" w:rsidRPr="006D1D0E" w14:paraId="4EC8CE92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E3A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9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EBD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2A_Oc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41B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7D71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4DC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2E209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23" w:tgtFrame="lnkFTC2G38201R" w:tooltip="Show report for KP164508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P164508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A4DFC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2A95F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14</w:t>
            </w:r>
          </w:p>
        </w:tc>
      </w:tr>
      <w:tr w:rsidR="00605BF9" w:rsidRPr="006D1D0E" w14:paraId="038799C8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91C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95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57D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3A_Oc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613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39A8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15C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BEBDF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24" w:tgtFrame="lnkFTC2RM6T01R" w:tooltip="Show report for KJ150292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J150292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89BA2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B7C18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91</w:t>
            </w:r>
          </w:p>
        </w:tc>
      </w:tr>
      <w:tr w:rsidR="00605BF9" w:rsidRPr="006D1D0E" w14:paraId="64E3389C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436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9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C32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1B_Oc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334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7775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668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EC10A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25" w:tgtFrame="lnkFTC2RM6T01R" w:tooltip="Show report for KJ150292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J150292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48893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C446F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56</w:t>
            </w:r>
          </w:p>
        </w:tc>
      </w:tr>
      <w:tr w:rsidR="00605BF9" w:rsidRPr="006D1D0E" w14:paraId="6485D6AF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B26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97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062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3B_Oc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822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7E68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03D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C4226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26" w:tgtFrame="lnkFTC2RM6T01R" w:tooltip="Show report for KJ150292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J150292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6988D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B3606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31</w:t>
            </w:r>
          </w:p>
        </w:tc>
      </w:tr>
      <w:tr w:rsidR="00605BF9" w:rsidRPr="006D1D0E" w14:paraId="74603627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E92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09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D82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D1B_Nov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5A8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rocytid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952D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k868F / mik134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061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B5D5A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27" w:tgtFrame="lnkFTC3HYNE01R" w:tooltip="Show report for KF29735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29735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D363E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AD74A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15</w:t>
            </w:r>
          </w:p>
        </w:tc>
      </w:tr>
      <w:tr w:rsidR="00605BF9" w:rsidRPr="006D1D0E" w14:paraId="6F7F88C2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651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10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EA0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ab_P5_De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13B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gal specie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C64C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TS1F / ITS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94C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arcinus maenas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aemolymph D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D1C35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</w:pPr>
            <w:hyperlink r:id="rId128" w:tgtFrame="lnkFTC3UK6G016" w:tooltip="Show report for HM119586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HM119586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40043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EFD9B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55</w:t>
            </w:r>
          </w:p>
        </w:tc>
      </w:tr>
      <w:tr w:rsidR="00605BF9" w:rsidRPr="006D1D0E" w14:paraId="36A363A9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676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101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784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ab_P50_Ma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C75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gal specie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7E0A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TS1F / ITS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E35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arcinus maenas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aemolymph D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D7D3DF" w14:textId="77777777" w:rsidR="00605BF9" w:rsidRPr="006D1D0E" w:rsidRDefault="00605BF9" w:rsidP="0090786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hyperlink r:id="rId129" w:tgtFrame="lnkFTC4260W014" w:tooltip="Show report for HM119586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HM119586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E8015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88D6C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88</w:t>
            </w:r>
          </w:p>
        </w:tc>
      </w:tr>
      <w:tr w:rsidR="00605BF9" w:rsidRPr="006D1D0E" w14:paraId="7C9FA831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110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10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049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ab_P21_Au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67F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gal specie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F9CD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TS1F / ITS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C03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arcinus maenas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aemolymph D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4820CD" w14:textId="77777777" w:rsidR="00605BF9" w:rsidRPr="006D1D0E" w:rsidRDefault="00605BF9" w:rsidP="0090786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hyperlink r:id="rId130" w:tgtFrame="lnkFTC4260W014" w:tooltip="Show report for HM119586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HM119586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1F270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27EC4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88</w:t>
            </w:r>
          </w:p>
        </w:tc>
      </w:tr>
      <w:tr w:rsidR="00605BF9" w:rsidRPr="006D1D0E" w14:paraId="5992FF01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688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10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895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ab_P28_Nov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B21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gal specie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904A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TS1F / ITS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4EC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arcinus maenas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aemolymph D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C234A2" w14:textId="77777777" w:rsidR="00605BF9" w:rsidRPr="006D1D0E" w:rsidRDefault="00605BF9" w:rsidP="0090786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hyperlink r:id="rId131" w:tgtFrame="lnkFTC4TNBZ014" w:tooltip="Show report for JQ03833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JQ03833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6A0CD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7C1DE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18</w:t>
            </w:r>
          </w:p>
        </w:tc>
      </w:tr>
      <w:tr w:rsidR="00605BF9" w:rsidRPr="006D1D0E" w14:paraId="019B430E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A10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10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774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D3A_M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15F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gal specie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BD5A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TS1F / ITS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5C3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6B61F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32" w:tgtFrame="lnkFTC52UN7016" w:tooltip="Show report for KY115002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Y115002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999B6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EC202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25</w:t>
            </w:r>
          </w:p>
        </w:tc>
      </w:tr>
      <w:tr w:rsidR="00605BF9" w:rsidRPr="006D1D0E" w14:paraId="301D32F6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285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MT000105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14B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D1A_Ap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4D6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gal specie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A469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TS1F / ITS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7F2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61C2A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33" w:tgtFrame="lnkFTC5C835016" w:tooltip="Show report for MH625678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H625678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753F1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01EE3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59</w:t>
            </w:r>
          </w:p>
        </w:tc>
      </w:tr>
      <w:tr w:rsidR="00605BF9" w:rsidRPr="006D1D0E" w14:paraId="015423A2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E5E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10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97C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D1A_Ma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8FA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gal specie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4A64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TS1F / ITS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F39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9BF29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34" w:tgtFrame="lnkFTC6612D016" w:tooltip="Show report for KY115002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Y115002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B680C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77C1D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13</w:t>
            </w:r>
          </w:p>
        </w:tc>
      </w:tr>
      <w:tr w:rsidR="00605BF9" w:rsidRPr="006D1D0E" w14:paraId="367DAE37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BF1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000107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9D6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D2A_Au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F33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gal specie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C33B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TS1F / ITS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9A5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1232A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35" w:tgtFrame="lnkFTCHBBCP01R" w:tooltip="Show report for MH62559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H62559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2D011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9078F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65</w:t>
            </w:r>
          </w:p>
        </w:tc>
      </w:tr>
      <w:tr w:rsidR="00605BF9" w:rsidRPr="006D1D0E" w14:paraId="49D06D14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520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SAMN1413375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3BB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ab_D15_Ju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DAA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Vibrio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75C2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7F / 68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51A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arcinus maenas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aemolymph D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684513" w14:textId="77777777" w:rsidR="00605BF9" w:rsidRPr="006D1D0E" w:rsidRDefault="00605BF9" w:rsidP="0090786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hyperlink r:id="rId136" w:tgtFrame="lnkFTCHJ8UN01R" w:tooltip="Show report for MT510186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T510186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2E9A9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EE08B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05BF9" w:rsidRPr="006D1D0E" w14:paraId="7982CEE8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7EF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000000"/>
                <w:sz w:val="20"/>
                <w:szCs w:val="20"/>
              </w:rPr>
              <w:t> SAMN1413375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B13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ab_P6_Sep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384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Vibrio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4711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7F / 68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E72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arcinus maenas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aemolymph D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BAA9AC" w14:textId="77777777" w:rsidR="00605BF9" w:rsidRPr="006D1D0E" w:rsidRDefault="00605BF9" w:rsidP="0090786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hyperlink r:id="rId137" w:tgtFrame="lnkFTCHJ8UN01R" w:tooltip="Show report for MT510186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T510186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0BF18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3E34F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63</w:t>
            </w:r>
          </w:p>
        </w:tc>
      </w:tr>
      <w:tr w:rsidR="00605BF9" w:rsidRPr="006D1D0E" w14:paraId="17F6F672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8FB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000000"/>
                <w:sz w:val="20"/>
                <w:szCs w:val="20"/>
              </w:rPr>
              <w:t> SAMN14133755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6B6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ab_D49_Oc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B3D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Vibrio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66CB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7F / 68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7D0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arcinus maenas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aemolymph D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693EA5" w14:textId="77777777" w:rsidR="00605BF9" w:rsidRPr="006D1D0E" w:rsidRDefault="00605BF9" w:rsidP="0090786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950B0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D498C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05BF9" w:rsidRPr="006D1D0E" w14:paraId="1E0D9211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448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000000"/>
                <w:sz w:val="20"/>
                <w:szCs w:val="20"/>
              </w:rPr>
              <w:t> SAMN1413375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174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ab_D18_Au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36B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Vibrio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AEE1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7F / 68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C4B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arcinus maenas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aemolymph D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348571" w14:textId="77777777" w:rsidR="00605BF9" w:rsidRPr="006D1D0E" w:rsidRDefault="00605BF9" w:rsidP="0090786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hyperlink r:id="rId138" w:tgtFrame="lnkFTCJ8VMK01R" w:tooltip="Show report for MT63472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T63472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F0006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4CBD7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05BF9" w:rsidRPr="006D1D0E" w14:paraId="09BF3D70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581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000000"/>
                <w:sz w:val="20"/>
                <w:szCs w:val="20"/>
              </w:rPr>
              <w:t> SAMN14133757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246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ab_D16_Au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80E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Vibrio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39AF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7F / 68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FF4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arcinus maenas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aemolymph D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C6398E" w14:textId="77777777" w:rsidR="00605BF9" w:rsidRPr="006D1D0E" w:rsidRDefault="00605BF9" w:rsidP="0090786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hyperlink r:id="rId139" w:tgtFrame="lnkFTCJ8VMK01R" w:tooltip="Show report for MT63472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T63472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9AC75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DF1F4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96</w:t>
            </w:r>
          </w:p>
        </w:tc>
      </w:tr>
      <w:tr w:rsidR="00605BF9" w:rsidRPr="006D1D0E" w14:paraId="5C7E4F89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9AF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000000"/>
                <w:sz w:val="20"/>
                <w:szCs w:val="20"/>
              </w:rPr>
              <w:t> SAMN1413375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1F8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1B_Ju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FBB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Vibrio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0A9D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7F / 68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A1C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4C29B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40" w:tgtFrame="lnkFTCJPN9Y01R" w:tooltip="Show report for KF941973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941973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E8143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5C3C3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52</w:t>
            </w:r>
          </w:p>
        </w:tc>
      </w:tr>
      <w:tr w:rsidR="00605BF9" w:rsidRPr="006D1D0E" w14:paraId="5AE211D6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20E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000000"/>
                <w:sz w:val="20"/>
                <w:szCs w:val="20"/>
              </w:rPr>
              <w:t> SAMN14133759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E12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1B_Au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BD9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Vibrio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AA3A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7F / 68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B25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9B167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41" w:tgtFrame="lnkFTCJYD7801R" w:tooltip="Show report for MT510186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T510186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BA938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BB4F6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63</w:t>
            </w:r>
          </w:p>
        </w:tc>
      </w:tr>
      <w:tr w:rsidR="00605BF9" w:rsidRPr="006D1D0E" w14:paraId="4DD9B9D2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1C6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000000"/>
                <w:sz w:val="20"/>
                <w:szCs w:val="20"/>
              </w:rPr>
              <w:t> SAMN1413376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773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1B_Sep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F34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Vibrio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418D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7F / 68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3B2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7C772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42" w:tgtFrame="lnkFTCK7HNS01R" w:tooltip="Show report for LN871542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LN871542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F4C6A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769FB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01</w:t>
            </w:r>
          </w:p>
        </w:tc>
      </w:tr>
      <w:tr w:rsidR="00605BF9" w:rsidRPr="006D1D0E" w14:paraId="7E31C05B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A89A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000000"/>
                <w:sz w:val="20"/>
                <w:szCs w:val="20"/>
              </w:rPr>
              <w:t> SAMN14133761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8A4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P1B_Oc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1312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Vibrio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94E3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7F / 68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620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90976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43" w:tgtFrame="lnkFTCKGXMY014" w:tooltip="Show report for HE584789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HE584789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0D9FA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B314C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23</w:t>
            </w:r>
          </w:p>
        </w:tc>
      </w:tr>
      <w:tr w:rsidR="00605BF9" w:rsidRPr="006D1D0E" w14:paraId="156EDAAB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52C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000000"/>
                <w:sz w:val="20"/>
                <w:szCs w:val="20"/>
              </w:rPr>
              <w:t> SAMN1413376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6F8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D1B_Ju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D36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Vibrio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7015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7F / 68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4829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9C39C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</w:pPr>
            <w:hyperlink r:id="rId144" w:tgtFrame="lnkFTCKWWGF014" w:tooltip="Show report for MN023424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N023424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60EB31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2BB29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3</w:t>
            </w:r>
          </w:p>
        </w:tc>
      </w:tr>
      <w:tr w:rsidR="00605BF9" w:rsidRPr="006D1D0E" w14:paraId="00AD8121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921C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000000"/>
                <w:sz w:val="20"/>
                <w:szCs w:val="20"/>
              </w:rPr>
              <w:t> SAMN1413376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1AA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D1B_Au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7AB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Vibrio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5B17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7F / 68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6E4F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E584E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45" w:tgtFrame="lnkFTCM63PB016" w:tooltip="Show report for MT510186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MT510186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2827E0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8E786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63</w:t>
            </w:r>
          </w:p>
        </w:tc>
      </w:tr>
      <w:tr w:rsidR="00605BF9" w:rsidRPr="006D1D0E" w14:paraId="3CF594E3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841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000000"/>
                <w:sz w:val="20"/>
                <w:szCs w:val="20"/>
              </w:rPr>
              <w:t> SAMN1413376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1E0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D1B_Sep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FC67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Vibrio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4E0A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7F / 68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02FD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4E971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46" w:tgtFrame="lnkFTCMFDER01R" w:tooltip="Show report for KY282191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Y282191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0694B5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83D7A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605BF9" w:rsidRPr="006D1D0E" w14:paraId="03B05452" w14:textId="77777777" w:rsidTr="0090786F">
        <w:trPr>
          <w:trHeight w:val="300"/>
        </w:trPr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932B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hAnsi="Arial" w:cs="Arial"/>
                <w:color w:val="000000"/>
                <w:sz w:val="20"/>
                <w:szCs w:val="20"/>
              </w:rPr>
              <w:t> SAMN14133765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B623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er_D1B_Oc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0434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Vibrio</w:t>
            </w: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10E2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7F / 680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41D8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water filter (eDN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8FB41E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212121"/>
                <w:sz w:val="20"/>
                <w:szCs w:val="20"/>
                <w:lang w:eastAsia="en-GB"/>
              </w:rPr>
            </w:pPr>
            <w:hyperlink r:id="rId147" w:tgtFrame="lnkFTCMPY6T01R" w:tooltip="Show report for KF994032.1" w:history="1">
              <w:r w:rsidRPr="006D1D0E">
                <w:rPr>
                  <w:rStyle w:val="Hyperlink"/>
                  <w:rFonts w:ascii="Arial" w:hAnsi="Arial" w:cs="Arial"/>
                  <w:color w:val="336699"/>
                </w:rPr>
                <w:t>KF994032.1</w:t>
              </w:r>
            </w:hyperlink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FDA2AA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561D56" w14:textId="77777777" w:rsidR="00605BF9" w:rsidRPr="006D1D0E" w:rsidRDefault="00605BF9" w:rsidP="009078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D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44</w:t>
            </w:r>
          </w:p>
        </w:tc>
      </w:tr>
    </w:tbl>
    <w:p w14:paraId="3BEF02F6" w14:textId="77777777" w:rsidR="007F7824" w:rsidRDefault="00605BF9"/>
    <w:sectPr w:rsidR="007F7824" w:rsidSect="00605B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711AC"/>
    <w:multiLevelType w:val="hybridMultilevel"/>
    <w:tmpl w:val="44B093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9102CE"/>
    <w:multiLevelType w:val="hybridMultilevel"/>
    <w:tmpl w:val="32D8D8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BC79EB"/>
    <w:multiLevelType w:val="hybridMultilevel"/>
    <w:tmpl w:val="F0AC86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FF4074"/>
    <w:multiLevelType w:val="hybridMultilevel"/>
    <w:tmpl w:val="A3B4D3E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7A644EE"/>
    <w:multiLevelType w:val="hybridMultilevel"/>
    <w:tmpl w:val="187CB51C"/>
    <w:lvl w:ilvl="0" w:tplc="642EBF2E">
      <w:start w:val="1"/>
      <w:numFmt w:val="decimal"/>
      <w:lvlText w:val="%1)"/>
      <w:lvlJc w:val="left"/>
      <w:pPr>
        <w:ind w:left="408" w:hanging="408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9EB327A"/>
    <w:multiLevelType w:val="hybridMultilevel"/>
    <w:tmpl w:val="832A773A"/>
    <w:lvl w:ilvl="0" w:tplc="1ADA88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E7E2EB1"/>
    <w:multiLevelType w:val="hybridMultilevel"/>
    <w:tmpl w:val="F2DA2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B0579E"/>
    <w:multiLevelType w:val="hybridMultilevel"/>
    <w:tmpl w:val="8CBEC5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040E65"/>
    <w:multiLevelType w:val="hybridMultilevel"/>
    <w:tmpl w:val="5588AD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C54CF0"/>
    <w:multiLevelType w:val="hybridMultilevel"/>
    <w:tmpl w:val="18D87A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9"/>
  </w:num>
  <w:num w:numId="3">
    <w:abstractNumId w:val="7"/>
  </w:num>
  <w:num w:numId="4">
    <w:abstractNumId w:val="5"/>
  </w:num>
  <w:num w:numId="5">
    <w:abstractNumId w:val="0"/>
  </w:num>
  <w:num w:numId="6">
    <w:abstractNumId w:val="1"/>
  </w:num>
  <w:num w:numId="7">
    <w:abstractNumId w:val="2"/>
  </w:num>
  <w:num w:numId="8">
    <w:abstractNumId w:val="6"/>
  </w:num>
  <w:num w:numId="9">
    <w:abstractNumId w:val="4"/>
  </w:num>
  <w:num w:numId="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BF9"/>
    <w:rsid w:val="00011B9C"/>
    <w:rsid w:val="00605BF9"/>
    <w:rsid w:val="00A73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903B6"/>
  <w15:chartTrackingRefBased/>
  <w15:docId w15:val="{9D4F0D3C-D013-473A-AF56-5AFDD4BA0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BF9"/>
  </w:style>
  <w:style w:type="paragraph" w:styleId="Heading1">
    <w:name w:val="heading 1"/>
    <w:basedOn w:val="Normal"/>
    <w:next w:val="Normal"/>
    <w:link w:val="Heading1Char"/>
    <w:uiPriority w:val="9"/>
    <w:qFormat/>
    <w:rsid w:val="00605B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05BF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B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05BF9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ListParagraph">
    <w:name w:val="List Paragraph"/>
    <w:basedOn w:val="Normal"/>
    <w:uiPriority w:val="34"/>
    <w:qFormat/>
    <w:rsid w:val="00605BF9"/>
    <w:pPr>
      <w:ind w:left="720"/>
      <w:contextualSpacing/>
    </w:pPr>
  </w:style>
  <w:style w:type="table" w:styleId="TableGrid">
    <w:name w:val="Table Grid"/>
    <w:basedOn w:val="TableNormal"/>
    <w:uiPriority w:val="39"/>
    <w:rsid w:val="00605BF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05BF9"/>
  </w:style>
  <w:style w:type="paragraph" w:styleId="BalloonText">
    <w:name w:val="Balloon Text"/>
    <w:basedOn w:val="Normal"/>
    <w:link w:val="BalloonTextChar"/>
    <w:uiPriority w:val="99"/>
    <w:semiHidden/>
    <w:unhideWhenUsed/>
    <w:rsid w:val="00605B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BF9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5B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5BF9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05B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5B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5BF9"/>
    <w:rPr>
      <w:sz w:val="20"/>
      <w:szCs w:val="20"/>
    </w:rPr>
  </w:style>
  <w:style w:type="character" w:customStyle="1" w:styleId="gd15mcfceub">
    <w:name w:val="gd15mcfceub"/>
    <w:basedOn w:val="DefaultParagraphFont"/>
    <w:rsid w:val="00605BF9"/>
  </w:style>
  <w:style w:type="character" w:customStyle="1" w:styleId="gd15mcfckub">
    <w:name w:val="gd15mcfckub"/>
    <w:basedOn w:val="DefaultParagraphFont"/>
    <w:rsid w:val="00605BF9"/>
  </w:style>
  <w:style w:type="character" w:customStyle="1" w:styleId="gd15mcfcktb">
    <w:name w:val="gd15mcfcktb"/>
    <w:basedOn w:val="DefaultParagraphFont"/>
    <w:rsid w:val="00605B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B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BF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05B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605BF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05B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BF9"/>
  </w:style>
  <w:style w:type="paragraph" w:styleId="Footer">
    <w:name w:val="footer"/>
    <w:basedOn w:val="Normal"/>
    <w:link w:val="FooterChar"/>
    <w:uiPriority w:val="99"/>
    <w:unhideWhenUsed/>
    <w:rsid w:val="00605B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BF9"/>
  </w:style>
  <w:style w:type="paragraph" w:customStyle="1" w:styleId="ydp3ff968ddyiv3755819109ydpd9070eadmsonormal">
    <w:name w:val="ydp3ff968ddyiv3755819109ydpd9070eadmsonormal"/>
    <w:basedOn w:val="Normal"/>
    <w:rsid w:val="00605BF9"/>
    <w:pPr>
      <w:spacing w:before="100" w:beforeAutospacing="1" w:after="100" w:afterAutospacing="1" w:line="240" w:lineRule="auto"/>
    </w:pPr>
    <w:rPr>
      <w:rFonts w:ascii="Calibri" w:hAnsi="Calibri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605BF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5BF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05BF9"/>
  </w:style>
  <w:style w:type="paragraph" w:styleId="Revision">
    <w:name w:val="Revision"/>
    <w:hidden/>
    <w:uiPriority w:val="99"/>
    <w:semiHidden/>
    <w:rsid w:val="00605BF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05BF9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05B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5BF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nucleotide/KF548050.1?report=genbank&amp;log$=nucltop&amp;blast_rank=1&amp;RID=FTBJSX1M01R" TargetMode="External"/><Relationship Id="rId21" Type="http://schemas.openxmlformats.org/officeDocument/2006/relationships/hyperlink" Target="https://www.ncbi.nlm.nih.gov/nucleotide/KF208580.1?report=genbank&amp;log$=nucltop&amp;blast_rank=1&amp;RID=FSVKTAZY016" TargetMode="External"/><Relationship Id="rId42" Type="http://schemas.openxmlformats.org/officeDocument/2006/relationships/hyperlink" Target="https://www.ncbi.nlm.nih.gov/nucleotide/KF208580.1?report=genbank&amp;log$=nucltop&amp;blast_rank=1&amp;RID=FT0AUXYU01R" TargetMode="External"/><Relationship Id="rId63" Type="http://schemas.openxmlformats.org/officeDocument/2006/relationships/hyperlink" Target="https://www.ncbi.nlm.nih.gov/nucleotide/FJ756177.1?report=genbank&amp;log$=nucltop&amp;blast_rank=1&amp;RID=FT6RWZR201R" TargetMode="External"/><Relationship Id="rId84" Type="http://schemas.openxmlformats.org/officeDocument/2006/relationships/hyperlink" Target="https://www.ncbi.nlm.nih.gov/nucleotide/KX259324.1?report=genbank&amp;log$=nucltop&amp;blast_rank=1&amp;RID=FT85ZXG4016" TargetMode="External"/><Relationship Id="rId138" Type="http://schemas.openxmlformats.org/officeDocument/2006/relationships/hyperlink" Target="https://www.ncbi.nlm.nih.gov/nucleotide/MT634723.1?report=genbank&amp;log$=nucltop&amp;blast_rank=1&amp;RID=FTCJ8VMK01R" TargetMode="External"/><Relationship Id="rId107" Type="http://schemas.openxmlformats.org/officeDocument/2006/relationships/hyperlink" Target="https://www.ncbi.nlm.nih.gov/nucleotide/KF297353.1?report=genbank&amp;log$=nucltop&amp;blast_rank=1&amp;RID=FTB3M2G3016" TargetMode="External"/><Relationship Id="rId11" Type="http://schemas.openxmlformats.org/officeDocument/2006/relationships/hyperlink" Target="https://www.ncbi.nlm.nih.gov/nucleotide/KY522823.1?report=genbank&amp;log$=nucltop&amp;blast_rank=1&amp;RID=FSVM0DKP014" TargetMode="External"/><Relationship Id="rId32" Type="http://schemas.openxmlformats.org/officeDocument/2006/relationships/hyperlink" Target="https://www.ncbi.nlm.nih.gov/nucleotide/KF208580.1?report=genbank&amp;log$=nucltop&amp;blast_rank=1&amp;RID=FSZPT96201R" TargetMode="External"/><Relationship Id="rId53" Type="http://schemas.openxmlformats.org/officeDocument/2006/relationships/hyperlink" Target="https://www.ncbi.nlm.nih.gov/nucleotide/KF208603.1?report=genbank&amp;log$=nucltop&amp;blast_rank=1&amp;RID=FT2RGUUD016" TargetMode="External"/><Relationship Id="rId74" Type="http://schemas.openxmlformats.org/officeDocument/2006/relationships/hyperlink" Target="https://www.ncbi.nlm.nih.gov/nucleotide/KX259324.1?report=genbank&amp;log$=nucltop&amp;blast_rank=1&amp;RID=FT811EEW014" TargetMode="External"/><Relationship Id="rId128" Type="http://schemas.openxmlformats.org/officeDocument/2006/relationships/hyperlink" Target="https://www.ncbi.nlm.nih.gov/nucleotide/HM119586.1?report=genbank&amp;log$=nucltop&amp;blast_rank=1&amp;RID=FTC3UK6G016" TargetMode="External"/><Relationship Id="rId149" Type="http://schemas.openxmlformats.org/officeDocument/2006/relationships/theme" Target="theme/theme1.xml"/><Relationship Id="rId5" Type="http://schemas.openxmlformats.org/officeDocument/2006/relationships/hyperlink" Target="https://www.ncbi.nlm.nih.gov/nucleotide/MN537839.1?report=genbank&amp;log$=nucltop&amp;blast_rank=17&amp;RID=FSTW9HWS014" TargetMode="External"/><Relationship Id="rId95" Type="http://schemas.openxmlformats.org/officeDocument/2006/relationships/hyperlink" Target="https://www.ncbi.nlm.nih.gov/nucleotide/KX259324.1?report=genbank&amp;log$=nucltop&amp;blast_rank=1&amp;RID=FT8VJKKJ014" TargetMode="External"/><Relationship Id="rId22" Type="http://schemas.openxmlformats.org/officeDocument/2006/relationships/hyperlink" Target="https://www.ncbi.nlm.nih.gov/nucleotide/KF208603.1?report=genbank&amp;log$=nucltop&amp;blast_rank=1&amp;RID=FSXRVTA2016" TargetMode="External"/><Relationship Id="rId27" Type="http://schemas.openxmlformats.org/officeDocument/2006/relationships/hyperlink" Target="https://www.ncbi.nlm.nih.gov/nucleotide/KF208580.1?report=genbank&amp;log$=nucltop&amp;blast_rank=1&amp;RID=FSZPT96201R" TargetMode="External"/><Relationship Id="rId43" Type="http://schemas.openxmlformats.org/officeDocument/2006/relationships/hyperlink" Target="https://www.ncbi.nlm.nih.gov/nucleotide/JN368430.1?report=genbank&amp;log$=nucltop&amp;blast_rank=1&amp;RID=FT0B2Y6Z01R" TargetMode="External"/><Relationship Id="rId48" Type="http://schemas.openxmlformats.org/officeDocument/2006/relationships/hyperlink" Target="https://www.ncbi.nlm.nih.gov/nucleotide/KF208596.1?report=genbank&amp;log$=nucltop&amp;blast_rank=1&amp;RID=FT0CZ9CD014" TargetMode="External"/><Relationship Id="rId64" Type="http://schemas.openxmlformats.org/officeDocument/2006/relationships/hyperlink" Target="https://www.ncbi.nlm.nih.gov/nucleotide/MG241440.1?report=genbank&amp;log$=nucltop&amp;blast_rank=1&amp;RID=FVHK1G4B014" TargetMode="External"/><Relationship Id="rId69" Type="http://schemas.openxmlformats.org/officeDocument/2006/relationships/hyperlink" Target="https://www.ncbi.nlm.nih.gov/nucleotide/KX259324.1?report=genbank&amp;log$=nucltop&amp;blast_rank=1&amp;RID=FT6SVH59016" TargetMode="External"/><Relationship Id="rId113" Type="http://schemas.openxmlformats.org/officeDocument/2006/relationships/hyperlink" Target="https://www.ncbi.nlm.nih.gov/nucleotide/KF297353.1?report=genbank&amp;log$=nucltop&amp;blast_rank=1&amp;RID=FTBG6D2N016" TargetMode="External"/><Relationship Id="rId118" Type="http://schemas.openxmlformats.org/officeDocument/2006/relationships/hyperlink" Target="https://www.ncbi.nlm.nih.gov/nucleotide/KF548050.1?report=genbank&amp;log$=nucltop&amp;blast_rank=1&amp;RID=FTBJSX1M01R" TargetMode="External"/><Relationship Id="rId134" Type="http://schemas.openxmlformats.org/officeDocument/2006/relationships/hyperlink" Target="https://www.ncbi.nlm.nih.gov/nucleotide/KY115002.1?report=genbank&amp;log$=nucltop&amp;blast_rank=1&amp;RID=FTC6612D016" TargetMode="External"/><Relationship Id="rId139" Type="http://schemas.openxmlformats.org/officeDocument/2006/relationships/hyperlink" Target="https://www.ncbi.nlm.nih.gov/nucleotide/MT634723.1?report=genbank&amp;log$=nucltop&amp;blast_rank=1&amp;RID=FTCJ8VMK01R" TargetMode="External"/><Relationship Id="rId80" Type="http://schemas.openxmlformats.org/officeDocument/2006/relationships/hyperlink" Target="https://www.ncbi.nlm.nih.gov/nucleotide/KX259324.1?report=genbank&amp;log$=nucltop&amp;blast_rank=1&amp;RID=FT811EEW014" TargetMode="External"/><Relationship Id="rId85" Type="http://schemas.openxmlformats.org/officeDocument/2006/relationships/hyperlink" Target="https://www.ncbi.nlm.nih.gov/nucleotide/KX259324.1?report=genbank&amp;log$=nucltop&amp;blast_rank=1&amp;RID=FT8RUXAG016" TargetMode="External"/><Relationship Id="rId12" Type="http://schemas.openxmlformats.org/officeDocument/2006/relationships/hyperlink" Target="https://www.ncbi.nlm.nih.gov/nucleotide/KF208580.1?report=genbank&amp;log$=nucltop&amp;blast_rank=1&amp;RID=FSVKTAZY016" TargetMode="External"/><Relationship Id="rId17" Type="http://schemas.openxmlformats.org/officeDocument/2006/relationships/hyperlink" Target="https://www.ncbi.nlm.nih.gov/nucleotide/KF208580.1?report=genbank&amp;log$=nucltop&amp;blast_rank=1&amp;RID=FSVKTAZY016" TargetMode="External"/><Relationship Id="rId33" Type="http://schemas.openxmlformats.org/officeDocument/2006/relationships/hyperlink" Target="https://www.ncbi.nlm.nih.gov/nucleotide/KF208580.1?report=genbank&amp;log$=nucltop&amp;blast_rank=1&amp;RID=FSZPT96201R" TargetMode="External"/><Relationship Id="rId38" Type="http://schemas.openxmlformats.org/officeDocument/2006/relationships/hyperlink" Target="https://www.ncbi.nlm.nih.gov/nucleotide/KF208596.1?report=genbank&amp;log$=nucltop&amp;blast_rank=1&amp;RID=FT09MJDR014" TargetMode="External"/><Relationship Id="rId59" Type="http://schemas.openxmlformats.org/officeDocument/2006/relationships/hyperlink" Target="https://www.ncbi.nlm.nih.gov/nucleotide/DQ103863.1?report=genbank&amp;log$=nucltop&amp;blast_rank=1&amp;RID=FT2U1GHG016" TargetMode="External"/><Relationship Id="rId103" Type="http://schemas.openxmlformats.org/officeDocument/2006/relationships/hyperlink" Target="https://www.ncbi.nlm.nih.gov/nucleotide/KF548050.1?report=genbank&amp;log$=nucltop&amp;blast_rank=1&amp;RID=FTB2F3R5014" TargetMode="External"/><Relationship Id="rId108" Type="http://schemas.openxmlformats.org/officeDocument/2006/relationships/hyperlink" Target="https://www.ncbi.nlm.nih.gov/nucleotide/KF548050.1?report=genbank&amp;log$=nucltop&amp;blast_rank=1&amp;RID=FTB4ASSF014" TargetMode="External"/><Relationship Id="rId124" Type="http://schemas.openxmlformats.org/officeDocument/2006/relationships/hyperlink" Target="https://www.ncbi.nlm.nih.gov/nucleotide/KJ150292.1?report=genbank&amp;log$=nucltop&amp;blast_rank=1&amp;RID=FTC2RM6T01R" TargetMode="External"/><Relationship Id="rId129" Type="http://schemas.openxmlformats.org/officeDocument/2006/relationships/hyperlink" Target="https://www.ncbi.nlm.nih.gov/nucleotide/HM119586.1?report=genbank&amp;log$=nucltop&amp;blast_rank=1&amp;RID=FTC4260W014" TargetMode="External"/><Relationship Id="rId54" Type="http://schemas.openxmlformats.org/officeDocument/2006/relationships/hyperlink" Target="https://www.ncbi.nlm.nih.gov/nucleotide/MK070858.1?report=genbank&amp;log$=nucltop&amp;blast_rank=1&amp;RID=FT2RTPWX014" TargetMode="External"/><Relationship Id="rId70" Type="http://schemas.openxmlformats.org/officeDocument/2006/relationships/hyperlink" Target="https://www.ncbi.nlm.nih.gov/nucleotide/KX259323.1?report=genbank&amp;log$=nucltop&amp;blast_rank=1&amp;RID=FT6URMCU014" TargetMode="External"/><Relationship Id="rId75" Type="http://schemas.openxmlformats.org/officeDocument/2006/relationships/hyperlink" Target="https://www.ncbi.nlm.nih.gov/nucleotide/KX259324.1?report=genbank&amp;log$=nucltop&amp;blast_rank=1&amp;RID=FT811EEW014" TargetMode="External"/><Relationship Id="rId91" Type="http://schemas.openxmlformats.org/officeDocument/2006/relationships/hyperlink" Target="https://www.ncbi.nlm.nih.gov/nucleotide/KX259324.1?report=genbank&amp;log$=nucltop&amp;blast_rank=1&amp;RID=FT8SP0FF014" TargetMode="External"/><Relationship Id="rId96" Type="http://schemas.openxmlformats.org/officeDocument/2006/relationships/hyperlink" Target="https://www.ncbi.nlm.nih.gov/nucleotide/MH304633.1?report=genbank&amp;log$=nucltop&amp;blast_rank=1&amp;RID=FT8XNWVS014" TargetMode="External"/><Relationship Id="rId140" Type="http://schemas.openxmlformats.org/officeDocument/2006/relationships/hyperlink" Target="https://www.ncbi.nlm.nih.gov/nucleotide/KF941973.1?report=genbank&amp;log$=nucltop&amp;blast_rank=1&amp;RID=FTCJPN9Y01R" TargetMode="External"/><Relationship Id="rId145" Type="http://schemas.openxmlformats.org/officeDocument/2006/relationships/hyperlink" Target="https://www.ncbi.nlm.nih.gov/nucleotide/MT510186.1?report=genbank&amp;log$=nucltop&amp;blast_rank=1&amp;RID=FTCM63PB01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leotide/MN537839.1?report=genbank&amp;log$=nucltop&amp;blast_rank=17&amp;RID=FSTW9HWS014" TargetMode="External"/><Relationship Id="rId23" Type="http://schemas.openxmlformats.org/officeDocument/2006/relationships/hyperlink" Target="https://www.ncbi.nlm.nih.gov/nucleotide/KF208580.1?report=genbank&amp;log$=nucltop&amp;blast_rank=1&amp;RID=FSVKTAZY016" TargetMode="External"/><Relationship Id="rId28" Type="http://schemas.openxmlformats.org/officeDocument/2006/relationships/hyperlink" Target="https://www.ncbi.nlm.nih.gov/nucleotide/KF208580.1?report=genbank&amp;log$=nucltop&amp;blast_rank=1&amp;RID=FSZPT96201R" TargetMode="External"/><Relationship Id="rId49" Type="http://schemas.openxmlformats.org/officeDocument/2006/relationships/hyperlink" Target="https://www.ncbi.nlm.nih.gov/nucleotide/KF208603.1?report=genbank&amp;log$=nucltop&amp;blast_rank=1&amp;RID=FT2PB618016" TargetMode="External"/><Relationship Id="rId114" Type="http://schemas.openxmlformats.org/officeDocument/2006/relationships/hyperlink" Target="https://www.ncbi.nlm.nih.gov/nucleotide/KF297353.1?report=genbank&amp;log$=nucltop&amp;blast_rank=1&amp;RID=FTBG6D2N016" TargetMode="External"/><Relationship Id="rId119" Type="http://schemas.openxmlformats.org/officeDocument/2006/relationships/hyperlink" Target="https://www.ncbi.nlm.nih.gov/nucleotide/KF548050.1?report=genbank&amp;log$=nucltop&amp;blast_rank=1&amp;RID=FTBJSX1M01R" TargetMode="External"/><Relationship Id="rId44" Type="http://schemas.openxmlformats.org/officeDocument/2006/relationships/hyperlink" Target="https://www.ncbi.nlm.nih.gov/nucleotide/KY522823.1?report=genbank&amp;log$=nucltop&amp;blast_rank=1&amp;RID=FT0BDTG0016" TargetMode="External"/><Relationship Id="rId60" Type="http://schemas.openxmlformats.org/officeDocument/2006/relationships/hyperlink" Target="https://www.ncbi.nlm.nih.gov/nucleotide/MK070858.1?report=genbank&amp;log$=nucltop&amp;blast_rank=1&amp;RID=FT2UAYU5016" TargetMode="External"/><Relationship Id="rId65" Type="http://schemas.openxmlformats.org/officeDocument/2006/relationships/hyperlink" Target="https://www.ncbi.nlm.nih.gov/nucleotide/KX259324.1?report=genbank&amp;log$=nucltop&amp;blast_rank=1&amp;RID=FT6SVH59016" TargetMode="External"/><Relationship Id="rId81" Type="http://schemas.openxmlformats.org/officeDocument/2006/relationships/hyperlink" Target="https://www.ncbi.nlm.nih.gov/nucleotide/KX259324.1?report=genbank&amp;log$=nucltop&amp;blast_rank=1&amp;RID=FT811EEW014" TargetMode="External"/><Relationship Id="rId86" Type="http://schemas.openxmlformats.org/officeDocument/2006/relationships/hyperlink" Target="https://www.ncbi.nlm.nih.gov/nucleotide/MH304633.1?report=genbank&amp;log$=nucltop&amp;blast_rank=1&amp;RID=FT8S2YYH014" TargetMode="External"/><Relationship Id="rId130" Type="http://schemas.openxmlformats.org/officeDocument/2006/relationships/hyperlink" Target="https://www.ncbi.nlm.nih.gov/nucleotide/HM119586.1?report=genbank&amp;log$=nucltop&amp;blast_rank=1&amp;RID=FTC4260W014" TargetMode="External"/><Relationship Id="rId135" Type="http://schemas.openxmlformats.org/officeDocument/2006/relationships/hyperlink" Target="https://www.ncbi.nlm.nih.gov/nucleotide/MH625594.1?report=genbank&amp;log$=nucltop&amp;blast_rank=1&amp;RID=FTCHBBCP01R" TargetMode="External"/><Relationship Id="rId13" Type="http://schemas.openxmlformats.org/officeDocument/2006/relationships/hyperlink" Target="https://www.ncbi.nlm.nih.gov/nucleotide/KY522823.1?report=genbank&amp;log$=nucltop&amp;blast_rank=1&amp;RID=FSVM0DKP014" TargetMode="External"/><Relationship Id="rId18" Type="http://schemas.openxmlformats.org/officeDocument/2006/relationships/hyperlink" Target="https://www.ncbi.nlm.nih.gov/nucleotide/KF208580.1?report=genbank&amp;log$=nucltop&amp;blast_rank=1&amp;RID=FSVKTAZY016" TargetMode="External"/><Relationship Id="rId39" Type="http://schemas.openxmlformats.org/officeDocument/2006/relationships/hyperlink" Target="https://www.ncbi.nlm.nih.gov/nucleotide/KY522823.1?report=genbank&amp;log$=nucltop&amp;blast_rank=1&amp;RID=FT09ZJCS016" TargetMode="External"/><Relationship Id="rId109" Type="http://schemas.openxmlformats.org/officeDocument/2006/relationships/hyperlink" Target="https://www.ncbi.nlm.nih.gov/nucleotide/KF297353.1?report=genbank&amp;log$=nucltop&amp;blast_rank=1&amp;RID=FTBG6D2N016" TargetMode="External"/><Relationship Id="rId34" Type="http://schemas.openxmlformats.org/officeDocument/2006/relationships/hyperlink" Target="https://www.ncbi.nlm.nih.gov/nucleotide/KF208580.1?report=genbank&amp;log$=nucltop&amp;blast_rank=1&amp;RID=FSZPT96201R" TargetMode="External"/><Relationship Id="rId50" Type="http://schemas.openxmlformats.org/officeDocument/2006/relationships/hyperlink" Target="https://www.ncbi.nlm.nih.gov/nucleotide/KF208580.1?report=genbank&amp;log$=nucltop&amp;blast_rank=1&amp;RID=FT2PK3PB016" TargetMode="External"/><Relationship Id="rId55" Type="http://schemas.openxmlformats.org/officeDocument/2006/relationships/hyperlink" Target="https://www.ncbi.nlm.nih.gov/nucleotide/GU385680.1?report=genbank&amp;log$=nucltop&amp;blast_rank=1&amp;RID=FT2SS8PW014" TargetMode="External"/><Relationship Id="rId76" Type="http://schemas.openxmlformats.org/officeDocument/2006/relationships/hyperlink" Target="https://www.ncbi.nlm.nih.gov/nucleotide/KX259324.1?report=genbank&amp;log$=nucltop&amp;blast_rank=1&amp;RID=FT811EEW014" TargetMode="External"/><Relationship Id="rId97" Type="http://schemas.openxmlformats.org/officeDocument/2006/relationships/hyperlink" Target="https://www.ncbi.nlm.nih.gov/nucleotide/MH304633.1?report=genbank&amp;log$=nucltop&amp;blast_rank=1&amp;RID=FTAZK0TY01R" TargetMode="External"/><Relationship Id="rId104" Type="http://schemas.openxmlformats.org/officeDocument/2006/relationships/hyperlink" Target="https://www.ncbi.nlm.nih.gov/nucleotide/KF297353.1?report=genbank&amp;log$=nucltop&amp;blast_rank=1&amp;RID=FTB31U8J016" TargetMode="External"/><Relationship Id="rId120" Type="http://schemas.openxmlformats.org/officeDocument/2006/relationships/hyperlink" Target="https://www.ncbi.nlm.nih.gov/nucleotide/KF297353.1?report=genbank&amp;log$=nucltop&amp;blast_rank=1&amp;RID=FTBM3D7T016" TargetMode="External"/><Relationship Id="rId125" Type="http://schemas.openxmlformats.org/officeDocument/2006/relationships/hyperlink" Target="https://www.ncbi.nlm.nih.gov/nucleotide/KJ150292.1?report=genbank&amp;log$=nucltop&amp;blast_rank=1&amp;RID=FTC2RM6T01R" TargetMode="External"/><Relationship Id="rId141" Type="http://schemas.openxmlformats.org/officeDocument/2006/relationships/hyperlink" Target="https://www.ncbi.nlm.nih.gov/nucleotide/MT510186.1?report=genbank&amp;log$=nucltop&amp;blast_rank=1&amp;RID=FTCJYD7801R" TargetMode="External"/><Relationship Id="rId146" Type="http://schemas.openxmlformats.org/officeDocument/2006/relationships/hyperlink" Target="https://www.ncbi.nlm.nih.gov/nucleotide/KY282191.1?report=genbank&amp;log$=nucltop&amp;blast_rank=1&amp;RID=FTCMFDER01R" TargetMode="External"/><Relationship Id="rId7" Type="http://schemas.openxmlformats.org/officeDocument/2006/relationships/hyperlink" Target="https://www.ncbi.nlm.nih.gov/nucleotide/MN537839.1?report=genbank&amp;log$=nucltop&amp;blast_rank=17&amp;RID=FSTW9HWS014" TargetMode="External"/><Relationship Id="rId71" Type="http://schemas.openxmlformats.org/officeDocument/2006/relationships/hyperlink" Target="https://www.ncbi.nlm.nih.gov/nucleotide/KX259324.1?report=genbank&amp;log$=nucltop&amp;blast_rank=1&amp;RID=FT6V4UYV016" TargetMode="External"/><Relationship Id="rId92" Type="http://schemas.openxmlformats.org/officeDocument/2006/relationships/hyperlink" Target="https://www.ncbi.nlm.nih.gov/nucleotide/MH304633.1?report=genbank&amp;log$=nucltop&amp;blast_rank=1&amp;RID=FT8UYWSS014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ncbi.nlm.nih.gov/nucleotide/KF208580.1?report=genbank&amp;log$=nucltop&amp;blast_rank=1&amp;RID=FSZPT96201R" TargetMode="External"/><Relationship Id="rId24" Type="http://schemas.openxmlformats.org/officeDocument/2006/relationships/hyperlink" Target="https://www.ncbi.nlm.nih.gov/nucleotide/KF208603.1?report=genbank&amp;log$=nucltop&amp;blast_rank=1&amp;RID=FSXRVTA2016" TargetMode="External"/><Relationship Id="rId40" Type="http://schemas.openxmlformats.org/officeDocument/2006/relationships/hyperlink" Target="https://www.ncbi.nlm.nih.gov/nucleotide/KY522823.1?report=genbank&amp;log$=nucltop&amp;blast_rank=1&amp;RID=FT09ZJCS016" TargetMode="External"/><Relationship Id="rId45" Type="http://schemas.openxmlformats.org/officeDocument/2006/relationships/hyperlink" Target="https://www.ncbi.nlm.nih.gov/nucleotide/MK070859.1?report=genbank&amp;log$=nucltop&amp;blast_rank=1&amp;RID=FT0BSK6C016" TargetMode="External"/><Relationship Id="rId66" Type="http://schemas.openxmlformats.org/officeDocument/2006/relationships/hyperlink" Target="https://www.ncbi.nlm.nih.gov/nucleotide/KX259324.1?report=genbank&amp;log$=nucltop&amp;blast_rank=1&amp;RID=FT6SVH59016" TargetMode="External"/><Relationship Id="rId87" Type="http://schemas.openxmlformats.org/officeDocument/2006/relationships/hyperlink" Target="https://www.ncbi.nlm.nih.gov/nucleotide/MH304633.1?report=genbank&amp;log$=nucltop&amp;blast_rank=1&amp;RID=FT8SB18C016" TargetMode="External"/><Relationship Id="rId110" Type="http://schemas.openxmlformats.org/officeDocument/2006/relationships/hyperlink" Target="https://www.ncbi.nlm.nih.gov/nucleotide/KF297353.1?report=genbank&amp;log$=nucltop&amp;blast_rank=1&amp;RID=FTBG6D2N016" TargetMode="External"/><Relationship Id="rId115" Type="http://schemas.openxmlformats.org/officeDocument/2006/relationships/hyperlink" Target="https://www.ncbi.nlm.nih.gov/nucleotide/KF297353.1?report=genbank&amp;log$=nucltop&amp;blast_rank=1&amp;RID=FTBG6D2N016" TargetMode="External"/><Relationship Id="rId131" Type="http://schemas.openxmlformats.org/officeDocument/2006/relationships/hyperlink" Target="https://www.ncbi.nlm.nih.gov/nucleotide/JQ038334.1?report=genbank&amp;log$=nucltop&amp;blast_rank=1&amp;RID=FTC4TNBZ014" TargetMode="External"/><Relationship Id="rId136" Type="http://schemas.openxmlformats.org/officeDocument/2006/relationships/hyperlink" Target="https://www.ncbi.nlm.nih.gov/nucleotide/MT510186.1?report=genbank&amp;log$=nucltop&amp;blast_rank=1&amp;RID=FTCHJ8UN01R" TargetMode="External"/><Relationship Id="rId61" Type="http://schemas.openxmlformats.org/officeDocument/2006/relationships/hyperlink" Target="https://www.ncbi.nlm.nih.gov/nucleotide/KR303710.1?report=genbank&amp;log$=nucltop&amp;blast_rank=1&amp;RID=FT6RG6UP01R" TargetMode="External"/><Relationship Id="rId82" Type="http://schemas.openxmlformats.org/officeDocument/2006/relationships/hyperlink" Target="https://www.ncbi.nlm.nih.gov/nucleotide/KX259327.1?report=genbank&amp;log$=nucltop&amp;blast_rank=1&amp;RID=FT854AXX016" TargetMode="External"/><Relationship Id="rId19" Type="http://schemas.openxmlformats.org/officeDocument/2006/relationships/hyperlink" Target="https://www.ncbi.nlm.nih.gov/nucleotide/KF208580.1?report=genbank&amp;log$=nucltop&amp;blast_rank=1&amp;RID=FSVKTAZY016" TargetMode="External"/><Relationship Id="rId14" Type="http://schemas.openxmlformats.org/officeDocument/2006/relationships/hyperlink" Target="https://www.ncbi.nlm.nih.gov/nucleotide/KF208580.1?report=genbank&amp;log$=nucltop&amp;blast_rank=1&amp;RID=FSVKTAZY016" TargetMode="External"/><Relationship Id="rId30" Type="http://schemas.openxmlformats.org/officeDocument/2006/relationships/hyperlink" Target="https://www.ncbi.nlm.nih.gov/nucleotide/KF208580.1?report=genbank&amp;log$=nucltop&amp;blast_rank=1&amp;RID=FSZPT96201R" TargetMode="External"/><Relationship Id="rId35" Type="http://schemas.openxmlformats.org/officeDocument/2006/relationships/hyperlink" Target="https://www.ncbi.nlm.nih.gov/nucleotide/KF208596.1?report=genbank&amp;log$=nucltop&amp;blast_rank=1&amp;RID=FSZTCJ2P014" TargetMode="External"/><Relationship Id="rId56" Type="http://schemas.openxmlformats.org/officeDocument/2006/relationships/hyperlink" Target="https://www.ncbi.nlm.nih.gov/nucleotide/KF208570.1?report=genbank&amp;log$=nucltop&amp;blast_rank=1&amp;RID=FT2T2ZDF016" TargetMode="External"/><Relationship Id="rId77" Type="http://schemas.openxmlformats.org/officeDocument/2006/relationships/hyperlink" Target="https://www.ncbi.nlm.nih.gov/nucleotide/KX259324.1?report=genbank&amp;log$=nucltop&amp;blast_rank=1&amp;RID=FT811EEW014" TargetMode="External"/><Relationship Id="rId100" Type="http://schemas.openxmlformats.org/officeDocument/2006/relationships/hyperlink" Target="https://www.ncbi.nlm.nih.gov/nucleotide/KF297353.1?report=genbank&amp;log$=nucltop&amp;blast_rank=1&amp;RID=FTB1VCYP016" TargetMode="External"/><Relationship Id="rId105" Type="http://schemas.openxmlformats.org/officeDocument/2006/relationships/hyperlink" Target="https://www.ncbi.nlm.nih.gov/nucleotide/KF548050.1?report=genbank&amp;log$=nucltop&amp;blast_rank=1&amp;RID=FTB398ZJ016" TargetMode="External"/><Relationship Id="rId126" Type="http://schemas.openxmlformats.org/officeDocument/2006/relationships/hyperlink" Target="https://www.ncbi.nlm.nih.gov/nucleotide/KJ150292.1?report=genbank&amp;log$=nucltop&amp;blast_rank=1&amp;RID=FTC2RM6T01R" TargetMode="External"/><Relationship Id="rId147" Type="http://schemas.openxmlformats.org/officeDocument/2006/relationships/hyperlink" Target="https://www.ncbi.nlm.nih.gov/nucleotide/KF994032.1?report=genbank&amp;log$=nucltop&amp;blast_rank=1&amp;RID=FTCMPY6T01R" TargetMode="External"/><Relationship Id="rId8" Type="http://schemas.openxmlformats.org/officeDocument/2006/relationships/hyperlink" Target="https://www.ncbi.nlm.nih.gov/nucleotide/MN537839.1?report=genbank&amp;log$=nucltop&amp;blast_rank=17&amp;RID=FSTW9HWS014" TargetMode="External"/><Relationship Id="rId51" Type="http://schemas.openxmlformats.org/officeDocument/2006/relationships/hyperlink" Target="https://www.ncbi.nlm.nih.gov/nucleotide/KF208580.1?report=genbank&amp;log$=nucltop&amp;blast_rank=1&amp;RID=FT2PK3PB016" TargetMode="External"/><Relationship Id="rId72" Type="http://schemas.openxmlformats.org/officeDocument/2006/relationships/hyperlink" Target="https://www.ncbi.nlm.nih.gov/nucleotide/KX259324.1?report=genbank&amp;log$=nucltop&amp;blast_rank=1&amp;RID=FT6V4UYV016" TargetMode="External"/><Relationship Id="rId93" Type="http://schemas.openxmlformats.org/officeDocument/2006/relationships/hyperlink" Target="https://www.ncbi.nlm.nih.gov/nucleotide/KX259324.1?report=genbank&amp;log$=nucltop&amp;blast_rank=1&amp;RID=FT8VJKKJ014" TargetMode="External"/><Relationship Id="rId98" Type="http://schemas.openxmlformats.org/officeDocument/2006/relationships/hyperlink" Target="https://www.ncbi.nlm.nih.gov/nucleotide/MH304633.1?report=genbank&amp;log$=nucltop&amp;blast_rank=1&amp;RID=FTAZK0TY01R" TargetMode="External"/><Relationship Id="rId121" Type="http://schemas.openxmlformats.org/officeDocument/2006/relationships/hyperlink" Target="https://www.ncbi.nlm.nih.gov/nucleotide/KF297353.1?report=genbank&amp;log$=nucltop&amp;blast_rank=1&amp;RID=FTC6RY8D014" TargetMode="External"/><Relationship Id="rId142" Type="http://schemas.openxmlformats.org/officeDocument/2006/relationships/hyperlink" Target="https://www.ncbi.nlm.nih.gov/nucleotide/LN871542.1?report=genbank&amp;log$=nucltop&amp;blast_rank=1&amp;RID=FTCK7HNS01R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www.ncbi.nlm.nih.gov/nucleotide/KF208603.1?report=genbank&amp;log$=nucltop&amp;blast_rank=1&amp;RID=FSZP0UVD016" TargetMode="External"/><Relationship Id="rId46" Type="http://schemas.openxmlformats.org/officeDocument/2006/relationships/hyperlink" Target="https://www.ncbi.nlm.nih.gov/nucleotide/KY522823.1?report=genbank&amp;log$=nucltop&amp;blast_rank=1&amp;RID=FT0C53YH016" TargetMode="External"/><Relationship Id="rId67" Type="http://schemas.openxmlformats.org/officeDocument/2006/relationships/hyperlink" Target="https://www.ncbi.nlm.nih.gov/nucleotide/KX259324.1?report=genbank&amp;log$=nucltop&amp;blast_rank=1&amp;RID=FT6SVH59016" TargetMode="External"/><Relationship Id="rId116" Type="http://schemas.openxmlformats.org/officeDocument/2006/relationships/hyperlink" Target="https://www.ncbi.nlm.nih.gov/nucleotide/KF548050.1?report=genbank&amp;log$=nucltop&amp;blast_rank=1&amp;RID=FTBJSX1M01R" TargetMode="External"/><Relationship Id="rId137" Type="http://schemas.openxmlformats.org/officeDocument/2006/relationships/hyperlink" Target="https://www.ncbi.nlm.nih.gov/nucleotide/MT510186.1?report=genbank&amp;log$=nucltop&amp;blast_rank=1&amp;RID=FTCHJ8UN01R" TargetMode="External"/><Relationship Id="rId20" Type="http://schemas.openxmlformats.org/officeDocument/2006/relationships/hyperlink" Target="https://www.ncbi.nlm.nih.gov/nucleotide/KF208580.1?report=genbank&amp;log$=nucltop&amp;blast_rank=1&amp;RID=FSVKTAZY016" TargetMode="External"/><Relationship Id="rId41" Type="http://schemas.openxmlformats.org/officeDocument/2006/relationships/hyperlink" Target="https://www.ncbi.nlm.nih.gov/nucleotide/KY522823.1?report=genbank&amp;log$=nucltop&amp;blast_rank=1&amp;RID=FT09ZJCS016" TargetMode="External"/><Relationship Id="rId62" Type="http://schemas.openxmlformats.org/officeDocument/2006/relationships/hyperlink" Target="https://www.ncbi.nlm.nih.gov/nucleotide/FJ756177.1?report=genbank&amp;log$=nucltop&amp;blast_rank=1&amp;RID=FT6RWZR201R" TargetMode="External"/><Relationship Id="rId83" Type="http://schemas.openxmlformats.org/officeDocument/2006/relationships/hyperlink" Target="https://www.ncbi.nlm.nih.gov/nucleotide/KX259327.1?report=genbank&amp;log$=nucltop&amp;blast_rank=1&amp;RID=FT854AXX016" TargetMode="External"/><Relationship Id="rId88" Type="http://schemas.openxmlformats.org/officeDocument/2006/relationships/hyperlink" Target="https://www.ncbi.nlm.nih.gov/nucleotide/KX259324.1?report=genbank&amp;log$=nucltop&amp;blast_rank=1&amp;RID=FT8SP0FF014" TargetMode="External"/><Relationship Id="rId111" Type="http://schemas.openxmlformats.org/officeDocument/2006/relationships/hyperlink" Target="https://www.ncbi.nlm.nih.gov/nucleotide/KF297353.1?report=genbank&amp;log$=nucltop&amp;blast_rank=1&amp;RID=FTBG6D2N016" TargetMode="External"/><Relationship Id="rId132" Type="http://schemas.openxmlformats.org/officeDocument/2006/relationships/hyperlink" Target="https://www.ncbi.nlm.nih.gov/nucleotide/KY115002.1?report=genbank&amp;log$=nucltop&amp;blast_rank=1&amp;RID=FTC52UN7016" TargetMode="External"/><Relationship Id="rId15" Type="http://schemas.openxmlformats.org/officeDocument/2006/relationships/hyperlink" Target="https://www.ncbi.nlm.nih.gov/nucleotide/KF208581.1?report=genbank&amp;log$=nucltop&amp;blast_rank=1&amp;RID=FVHU8HUV016" TargetMode="External"/><Relationship Id="rId36" Type="http://schemas.openxmlformats.org/officeDocument/2006/relationships/hyperlink" Target="https://www.ncbi.nlm.nih.gov/nucleotide/KY522823.1?report=genbank&amp;log$=nucltop&amp;blast_rank=1&amp;RID=FSZU88N5014" TargetMode="External"/><Relationship Id="rId57" Type="http://schemas.openxmlformats.org/officeDocument/2006/relationships/hyperlink" Target="https://www.ncbi.nlm.nih.gov/nucleotide/GU385680.1?report=genbank&amp;log$=nucltop&amp;blast_rank=1&amp;RID=FT2TBJSY014" TargetMode="External"/><Relationship Id="rId106" Type="http://schemas.openxmlformats.org/officeDocument/2006/relationships/hyperlink" Target="https://www.ncbi.nlm.nih.gov/nucleotide/KF297353.1?report=genbank&amp;log$=nucltop&amp;blast_rank=1&amp;RID=FTB3M2G3016" TargetMode="External"/><Relationship Id="rId127" Type="http://schemas.openxmlformats.org/officeDocument/2006/relationships/hyperlink" Target="https://www.ncbi.nlm.nih.gov/nucleotide/KF297353.1?report=genbank&amp;log$=nucltop&amp;blast_rank=1&amp;RID=FTC3HYNE01R" TargetMode="External"/><Relationship Id="rId10" Type="http://schemas.openxmlformats.org/officeDocument/2006/relationships/hyperlink" Target="https://www.ncbi.nlm.nih.gov/nucleotide/KF208580.1?report=genbank&amp;log$=nucltop&amp;blast_rank=1&amp;RID=FSVKTAZY016" TargetMode="External"/><Relationship Id="rId31" Type="http://schemas.openxmlformats.org/officeDocument/2006/relationships/hyperlink" Target="https://www.ncbi.nlm.nih.gov/nucleotide/KF208580.1?report=genbank&amp;log$=nucltop&amp;blast_rank=1&amp;RID=FSZPT96201R" TargetMode="External"/><Relationship Id="rId52" Type="http://schemas.openxmlformats.org/officeDocument/2006/relationships/hyperlink" Target="https://www.ncbi.nlm.nih.gov/nucleotide/KY522823.1?report=genbank&amp;log$=nucltop&amp;blast_rank=1&amp;RID=FT2R7DF4014" TargetMode="External"/><Relationship Id="rId73" Type="http://schemas.openxmlformats.org/officeDocument/2006/relationships/hyperlink" Target="https://www.ncbi.nlm.nih.gov/nucleotide/KX259324.1?report=genbank&amp;log$=nucltop&amp;blast_rank=1&amp;RID=FT811EEW014" TargetMode="External"/><Relationship Id="rId78" Type="http://schemas.openxmlformats.org/officeDocument/2006/relationships/hyperlink" Target="https://www.ncbi.nlm.nih.gov/nucleotide/KX259324.1?report=genbank&amp;log$=nucltop&amp;blast_rank=1&amp;RID=FT811EEW014" TargetMode="External"/><Relationship Id="rId94" Type="http://schemas.openxmlformats.org/officeDocument/2006/relationships/hyperlink" Target="https://www.ncbi.nlm.nih.gov/nucleotide/KX259324.1?report=genbank&amp;log$=nucltop&amp;blast_rank=1&amp;RID=FT8VJKKJ014" TargetMode="External"/><Relationship Id="rId99" Type="http://schemas.openxmlformats.org/officeDocument/2006/relationships/hyperlink" Target="https://www.ncbi.nlm.nih.gov/nucleotide/MH304633.1?report=genbank&amp;log$=nucltop&amp;blast_rank=1&amp;RID=FTAZK0TY01R" TargetMode="External"/><Relationship Id="rId101" Type="http://schemas.openxmlformats.org/officeDocument/2006/relationships/hyperlink" Target="https://www.ncbi.nlm.nih.gov/nucleotide/KJ150292.1?report=genbank&amp;log$=nucltop&amp;blast_rank=1&amp;RID=FTB25ZEB016" TargetMode="External"/><Relationship Id="rId122" Type="http://schemas.openxmlformats.org/officeDocument/2006/relationships/hyperlink" Target="https://www.ncbi.nlm.nih.gov/nucleotide/KF548050.1?report=genbank&amp;log$=nucltop&amp;blast_rank=1&amp;RID=FTC264NH014" TargetMode="External"/><Relationship Id="rId143" Type="http://schemas.openxmlformats.org/officeDocument/2006/relationships/hyperlink" Target="https://www.ncbi.nlm.nih.gov/nucleotide/HE584789.1?report=genbank&amp;log$=nucltop&amp;blast_rank=1&amp;RID=FTCKGXMY014" TargetMode="External"/><Relationship Id="rId148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MN537839.1?report=genbank&amp;log$=nucltop&amp;blast_rank=17&amp;RID=FSTW9HWS014" TargetMode="External"/><Relationship Id="rId26" Type="http://schemas.openxmlformats.org/officeDocument/2006/relationships/hyperlink" Target="https://www.ncbi.nlm.nih.gov/nucleotide/MT311214.1?report=genbank&amp;log$=nucltop&amp;blast_rank=1&amp;RID=FSZPFVPR014" TargetMode="External"/><Relationship Id="rId47" Type="http://schemas.openxmlformats.org/officeDocument/2006/relationships/hyperlink" Target="https://www.ncbi.nlm.nih.gov/nucleotide/KF208580.1?report=genbank&amp;log$=nucltop&amp;blast_rank=1&amp;RID=FT0CHW4F014" TargetMode="External"/><Relationship Id="rId68" Type="http://schemas.openxmlformats.org/officeDocument/2006/relationships/hyperlink" Target="https://www.ncbi.nlm.nih.gov/nucleotide/KX259324.1?report=genbank&amp;log$=nucltop&amp;blast_rank=1&amp;RID=FT6SVH59016" TargetMode="External"/><Relationship Id="rId89" Type="http://schemas.openxmlformats.org/officeDocument/2006/relationships/hyperlink" Target="https://www.ncbi.nlm.nih.gov/nucleotide/KX259324.1?report=genbank&amp;log$=nucltop&amp;blast_rank=1&amp;RID=FT8SP0FF014" TargetMode="External"/><Relationship Id="rId112" Type="http://schemas.openxmlformats.org/officeDocument/2006/relationships/hyperlink" Target="https://www.ncbi.nlm.nih.gov/nucleotide/KF297353.1?report=genbank&amp;log$=nucltop&amp;blast_rank=1&amp;RID=FTBG6D2N016" TargetMode="External"/><Relationship Id="rId133" Type="http://schemas.openxmlformats.org/officeDocument/2006/relationships/hyperlink" Target="https://www.ncbi.nlm.nih.gov/nucleotide/MH625678.1?report=genbank&amp;log$=nucltop&amp;blast_rank=1&amp;RID=FTC5C835016" TargetMode="External"/><Relationship Id="rId16" Type="http://schemas.openxmlformats.org/officeDocument/2006/relationships/hyperlink" Target="https://www.ncbi.nlm.nih.gov/nucleotide/KY522823.1?report=genbank&amp;log$=nucltop&amp;blast_rank=1&amp;RID=FSVM0DKP014" TargetMode="External"/><Relationship Id="rId37" Type="http://schemas.openxmlformats.org/officeDocument/2006/relationships/hyperlink" Target="https://www.ncbi.nlm.nih.gov/nucleotide/KY522823.1?report=genbank&amp;log$=nucltop&amp;blast_rank=1&amp;RID=FSZU88N5014" TargetMode="External"/><Relationship Id="rId58" Type="http://schemas.openxmlformats.org/officeDocument/2006/relationships/hyperlink" Target="https://www.ncbi.nlm.nih.gov/nucleotide/GU385680.1?report=genbank&amp;log$=nucltop&amp;blast_rank=1&amp;RID=FT2TBJSY014" TargetMode="External"/><Relationship Id="rId79" Type="http://schemas.openxmlformats.org/officeDocument/2006/relationships/hyperlink" Target="https://www.ncbi.nlm.nih.gov/nucleotide/KX259324.1?report=genbank&amp;log$=nucltop&amp;blast_rank=1&amp;RID=FT811EEW014" TargetMode="External"/><Relationship Id="rId102" Type="http://schemas.openxmlformats.org/officeDocument/2006/relationships/hyperlink" Target="https://www.ncbi.nlm.nih.gov/nucleotide/KF548050.1?report=genbank&amp;log$=nucltop&amp;blast_rank=1&amp;RID=FTB2F3R5014" TargetMode="External"/><Relationship Id="rId123" Type="http://schemas.openxmlformats.org/officeDocument/2006/relationships/hyperlink" Target="https://www.ncbi.nlm.nih.gov/nucleotide/KP164508.1?report=genbank&amp;log$=nucltop&amp;blast_rank=1&amp;RID=FTC2G38201R" TargetMode="External"/><Relationship Id="rId144" Type="http://schemas.openxmlformats.org/officeDocument/2006/relationships/hyperlink" Target="https://www.ncbi.nlm.nih.gov/nucleotide/MN023424.1?report=genbank&amp;log$=nucltop&amp;blast_rank=1&amp;RID=FTCKWWGF014" TargetMode="External"/><Relationship Id="rId90" Type="http://schemas.openxmlformats.org/officeDocument/2006/relationships/hyperlink" Target="https://www.ncbi.nlm.nih.gov/nucleotide/KX259324.1?report=genbank&amp;log$=nucltop&amp;blast_rank=1&amp;RID=FT8SP0FF0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5906</Words>
  <Characters>33666</Characters>
  <Application>Microsoft Office Word</Application>
  <DocSecurity>0</DocSecurity>
  <Lines>280</Lines>
  <Paragraphs>78</Paragraphs>
  <ScaleCrop>false</ScaleCrop>
  <Company>Swansea University</Company>
  <LinksUpToDate>false</LinksUpToDate>
  <CharactersWithSpaces>39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oates</dc:creator>
  <cp:keywords/>
  <dc:description/>
  <cp:lastModifiedBy>Christopher Coates</cp:lastModifiedBy>
  <cp:revision>1</cp:revision>
  <dcterms:created xsi:type="dcterms:W3CDTF">2021-11-24T13:33:00Z</dcterms:created>
  <dcterms:modified xsi:type="dcterms:W3CDTF">2021-11-24T13:34:00Z</dcterms:modified>
</cp:coreProperties>
</file>